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85925" w14:textId="4F254ABB" w:rsidR="00974E5E" w:rsidRPr="009972B5" w:rsidRDefault="009972B5" w:rsidP="003A3257">
      <w:pPr>
        <w:spacing w:line="480" w:lineRule="auto"/>
        <w:rPr>
          <w:b/>
        </w:rPr>
      </w:pPr>
      <w:r w:rsidRPr="009972B5">
        <w:rPr>
          <w:b/>
        </w:rPr>
        <w:t>Supplementary materials</w:t>
      </w:r>
    </w:p>
    <w:p w14:paraId="07A4F8D9" w14:textId="77777777" w:rsidR="008229BE" w:rsidRDefault="008229BE" w:rsidP="009972B5">
      <w:pPr>
        <w:pStyle w:val="CommentText"/>
        <w:spacing w:line="480" w:lineRule="auto"/>
        <w:rPr>
          <w:b/>
          <w:sz w:val="22"/>
          <w:szCs w:val="22"/>
        </w:rPr>
      </w:pPr>
    </w:p>
    <w:p w14:paraId="4029AC79" w14:textId="12152DDD" w:rsidR="009972B5" w:rsidRPr="00995C7F" w:rsidRDefault="009972B5" w:rsidP="009972B5">
      <w:pPr>
        <w:pStyle w:val="CommentText"/>
        <w:spacing w:line="480" w:lineRule="auto"/>
        <w:rPr>
          <w:sz w:val="22"/>
          <w:szCs w:val="22"/>
        </w:rPr>
      </w:pPr>
      <w:bookmarkStart w:id="0" w:name="_GoBack"/>
      <w:bookmarkEnd w:id="0"/>
      <w:r w:rsidRPr="00995C7F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995C7F">
        <w:rPr>
          <w:b/>
          <w:sz w:val="22"/>
          <w:szCs w:val="22"/>
        </w:rPr>
        <w:t xml:space="preserve">1. </w:t>
      </w:r>
      <w:r w:rsidRPr="00995C7F">
        <w:rPr>
          <w:sz w:val="22"/>
          <w:szCs w:val="22"/>
        </w:rPr>
        <w:t xml:space="preserve">Distribution of LS members aged 20+ included in analysis over </w:t>
      </w:r>
      <w:r w:rsidR="002A3190">
        <w:rPr>
          <w:sz w:val="22"/>
          <w:szCs w:val="22"/>
        </w:rPr>
        <w:t>socio-economic</w:t>
      </w:r>
      <w:r w:rsidRPr="00995C7F">
        <w:rPr>
          <w:sz w:val="22"/>
          <w:szCs w:val="22"/>
        </w:rPr>
        <w:t xml:space="preserve"> groups, by sex. For occupation and education groups, the percentage of LS members per category is shown. For </w:t>
      </w:r>
      <w:r>
        <w:rPr>
          <w:sz w:val="22"/>
          <w:szCs w:val="22"/>
        </w:rPr>
        <w:t>wage</w:t>
      </w:r>
      <w:r w:rsidRPr="00995C7F">
        <w:rPr>
          <w:sz w:val="22"/>
          <w:szCs w:val="22"/>
        </w:rPr>
        <w:t xml:space="preserve"> quintiles, individuals are divided equally into quintiles and the median weekly </w:t>
      </w:r>
      <w:r>
        <w:rPr>
          <w:sz w:val="22"/>
          <w:szCs w:val="22"/>
        </w:rPr>
        <w:t>wage</w:t>
      </w:r>
      <w:r w:rsidRPr="00995C7F">
        <w:rPr>
          <w:sz w:val="22"/>
          <w:szCs w:val="22"/>
        </w:rPr>
        <w:t xml:space="preserve"> estimate (GDP) is shown with the standard deviation per quintile. Data source: ONS LS.</w:t>
      </w:r>
    </w:p>
    <w:tbl>
      <w:tblPr>
        <w:tblStyle w:val="TableGrid"/>
        <w:tblW w:w="5932" w:type="dxa"/>
        <w:tblLook w:val="04A0" w:firstRow="1" w:lastRow="0" w:firstColumn="1" w:lastColumn="0" w:noHBand="0" w:noVBand="1"/>
      </w:tblPr>
      <w:tblGrid>
        <w:gridCol w:w="3460"/>
        <w:gridCol w:w="1236"/>
        <w:gridCol w:w="1236"/>
      </w:tblGrid>
      <w:tr w:rsidR="009972B5" w:rsidRPr="00995C7F" w14:paraId="15DF1708" w14:textId="77777777" w:rsidTr="00E17D16">
        <w:tc>
          <w:tcPr>
            <w:tcW w:w="3460" w:type="dxa"/>
            <w:tcBorders>
              <w:bottom w:val="single" w:sz="4" w:space="0" w:color="auto"/>
            </w:tcBorders>
            <w:shd w:val="clear" w:color="auto" w:fill="C0C0C0"/>
          </w:tcPr>
          <w:p w14:paraId="19CA7387" w14:textId="77777777" w:rsidR="009972B5" w:rsidRPr="00995C7F" w:rsidRDefault="009972B5" w:rsidP="00E17D16">
            <w:pPr>
              <w:jc w:val="right"/>
              <w:rPr>
                <w:b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C0C0C0"/>
          </w:tcPr>
          <w:p w14:paraId="06BEC628" w14:textId="77777777" w:rsidR="009972B5" w:rsidRPr="00995C7F" w:rsidRDefault="009972B5" w:rsidP="00E17D16">
            <w:pPr>
              <w:jc w:val="center"/>
              <w:rPr>
                <w:b/>
              </w:rPr>
            </w:pPr>
            <w:r w:rsidRPr="00995C7F">
              <w:rPr>
                <w:b/>
              </w:rPr>
              <w:t>Men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C0C0C0"/>
          </w:tcPr>
          <w:p w14:paraId="5FC4A447" w14:textId="77777777" w:rsidR="009972B5" w:rsidRPr="00995C7F" w:rsidRDefault="009972B5" w:rsidP="00E17D16">
            <w:pPr>
              <w:jc w:val="center"/>
              <w:rPr>
                <w:b/>
              </w:rPr>
            </w:pPr>
            <w:r w:rsidRPr="00995C7F">
              <w:rPr>
                <w:b/>
              </w:rPr>
              <w:t>Women</w:t>
            </w:r>
          </w:p>
        </w:tc>
      </w:tr>
      <w:tr w:rsidR="009972B5" w:rsidRPr="00995C7F" w14:paraId="4E067486" w14:textId="77777777" w:rsidTr="00E17D16">
        <w:tc>
          <w:tcPr>
            <w:tcW w:w="3460" w:type="dxa"/>
            <w:tcBorders>
              <w:bottom w:val="nil"/>
            </w:tcBorders>
          </w:tcPr>
          <w:p w14:paraId="2A833C37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rPr>
                <w:b/>
              </w:rPr>
              <w:t>Total</w:t>
            </w:r>
          </w:p>
        </w:tc>
        <w:tc>
          <w:tcPr>
            <w:tcW w:w="1236" w:type="dxa"/>
            <w:tcBorders>
              <w:bottom w:val="nil"/>
            </w:tcBorders>
          </w:tcPr>
          <w:p w14:paraId="07A9C733" w14:textId="77777777" w:rsidR="009972B5" w:rsidRPr="00995C7F" w:rsidRDefault="009972B5" w:rsidP="00E17D16">
            <w:pPr>
              <w:jc w:val="center"/>
              <w:rPr>
                <w:b/>
              </w:rPr>
            </w:pPr>
            <w:r w:rsidRPr="00995C7F">
              <w:rPr>
                <w:b/>
              </w:rPr>
              <w:t>174,931</w:t>
            </w:r>
          </w:p>
        </w:tc>
        <w:tc>
          <w:tcPr>
            <w:tcW w:w="1236" w:type="dxa"/>
            <w:tcBorders>
              <w:bottom w:val="nil"/>
            </w:tcBorders>
          </w:tcPr>
          <w:p w14:paraId="174BB25E" w14:textId="77777777" w:rsidR="009972B5" w:rsidRPr="00995C7F" w:rsidRDefault="009972B5" w:rsidP="00E17D16">
            <w:pPr>
              <w:jc w:val="center"/>
              <w:rPr>
                <w:b/>
              </w:rPr>
            </w:pPr>
            <w:r w:rsidRPr="00995C7F">
              <w:rPr>
                <w:b/>
              </w:rPr>
              <w:t>188,844</w:t>
            </w:r>
          </w:p>
        </w:tc>
      </w:tr>
      <w:tr w:rsidR="009972B5" w:rsidRPr="001D624F" w14:paraId="7FA82CBF" w14:textId="77777777" w:rsidTr="00E17D16">
        <w:tc>
          <w:tcPr>
            <w:tcW w:w="3460" w:type="dxa"/>
            <w:tcBorders>
              <w:top w:val="nil"/>
              <w:bottom w:val="single" w:sz="4" w:space="0" w:color="auto"/>
            </w:tcBorders>
          </w:tcPr>
          <w:p w14:paraId="68B1113E" w14:textId="77777777" w:rsidR="009972B5" w:rsidRPr="001D624F" w:rsidRDefault="009972B5" w:rsidP="00E17D16">
            <w:pPr>
              <w:jc w:val="right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6BEF6C2F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5B164028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</w:tr>
      <w:tr w:rsidR="009972B5" w:rsidRPr="00995C7F" w14:paraId="0532F547" w14:textId="77777777" w:rsidTr="00E17D16">
        <w:tc>
          <w:tcPr>
            <w:tcW w:w="3460" w:type="dxa"/>
            <w:tcBorders>
              <w:bottom w:val="nil"/>
            </w:tcBorders>
          </w:tcPr>
          <w:p w14:paraId="71C9A301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rPr>
                <w:b/>
              </w:rPr>
              <w:t>Occupation</w:t>
            </w:r>
          </w:p>
        </w:tc>
        <w:tc>
          <w:tcPr>
            <w:tcW w:w="1236" w:type="dxa"/>
            <w:tcBorders>
              <w:bottom w:val="nil"/>
            </w:tcBorders>
          </w:tcPr>
          <w:p w14:paraId="5F7F54DF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14:paraId="32E7E46D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</w:tr>
      <w:tr w:rsidR="009972B5" w:rsidRPr="00995C7F" w14:paraId="269D2C79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0EF869CE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Managerial/Professional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AFFC279" w14:textId="77777777" w:rsidR="009972B5" w:rsidRPr="00995C7F" w:rsidRDefault="009972B5" w:rsidP="00E17D16">
            <w:pPr>
              <w:jc w:val="center"/>
            </w:pPr>
            <w:r w:rsidRPr="00995C7F">
              <w:t>37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0D49676" w14:textId="77777777" w:rsidR="009972B5" w:rsidRPr="00995C7F" w:rsidRDefault="009972B5" w:rsidP="00E17D16">
            <w:pPr>
              <w:jc w:val="center"/>
            </w:pPr>
            <w:r w:rsidRPr="00995C7F">
              <w:t>33%</w:t>
            </w:r>
          </w:p>
        </w:tc>
      </w:tr>
      <w:tr w:rsidR="009972B5" w:rsidRPr="00995C7F" w14:paraId="0D53AD64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76BFDE51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Intermediat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9C0CAC1" w14:textId="77777777" w:rsidR="009972B5" w:rsidRPr="00995C7F" w:rsidRDefault="009972B5" w:rsidP="00E17D16">
            <w:pPr>
              <w:jc w:val="center"/>
            </w:pPr>
            <w:r w:rsidRPr="00995C7F">
              <w:t>23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42F155F" w14:textId="77777777" w:rsidR="009972B5" w:rsidRPr="00995C7F" w:rsidRDefault="009972B5" w:rsidP="00E17D16">
            <w:pPr>
              <w:jc w:val="center"/>
            </w:pPr>
            <w:r w:rsidRPr="00995C7F">
              <w:t>28%</w:t>
            </w:r>
          </w:p>
        </w:tc>
      </w:tr>
      <w:tr w:rsidR="009972B5" w:rsidRPr="00995C7F" w14:paraId="47225119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5E2F7A91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Manual/Technical/Routin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E7DF114" w14:textId="77777777" w:rsidR="009972B5" w:rsidRPr="00995C7F" w:rsidRDefault="009972B5" w:rsidP="00E17D16">
            <w:pPr>
              <w:jc w:val="center"/>
            </w:pPr>
            <w:r w:rsidRPr="00995C7F">
              <w:t>40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0967564" w14:textId="77777777" w:rsidR="009972B5" w:rsidRPr="00995C7F" w:rsidRDefault="009972B5" w:rsidP="00E17D16">
            <w:pPr>
              <w:jc w:val="center"/>
            </w:pPr>
            <w:r w:rsidRPr="00995C7F">
              <w:t>39%</w:t>
            </w:r>
          </w:p>
        </w:tc>
      </w:tr>
      <w:tr w:rsidR="009972B5" w:rsidRPr="001D624F" w14:paraId="6E6BA0EA" w14:textId="77777777" w:rsidTr="00E17D16">
        <w:tc>
          <w:tcPr>
            <w:tcW w:w="3460" w:type="dxa"/>
            <w:tcBorders>
              <w:top w:val="nil"/>
              <w:bottom w:val="single" w:sz="4" w:space="0" w:color="auto"/>
            </w:tcBorders>
          </w:tcPr>
          <w:p w14:paraId="0A8E08C6" w14:textId="77777777" w:rsidR="009972B5" w:rsidRPr="001D624F" w:rsidRDefault="009972B5" w:rsidP="00E17D16">
            <w:pPr>
              <w:jc w:val="right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05F33B7F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5F3E2704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</w:tr>
      <w:tr w:rsidR="009972B5" w:rsidRPr="00995C7F" w14:paraId="600492BB" w14:textId="77777777" w:rsidTr="00E17D16">
        <w:tc>
          <w:tcPr>
            <w:tcW w:w="3460" w:type="dxa"/>
            <w:tcBorders>
              <w:bottom w:val="nil"/>
            </w:tcBorders>
          </w:tcPr>
          <w:p w14:paraId="32091065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rPr>
                <w:b/>
              </w:rPr>
              <w:t>Education</w:t>
            </w:r>
          </w:p>
        </w:tc>
        <w:tc>
          <w:tcPr>
            <w:tcW w:w="1236" w:type="dxa"/>
            <w:tcBorders>
              <w:bottom w:val="nil"/>
            </w:tcBorders>
          </w:tcPr>
          <w:p w14:paraId="20C6AF03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14:paraId="0134C209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</w:tr>
      <w:tr w:rsidR="009972B5" w:rsidRPr="00995C7F" w14:paraId="02390DF2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2A7E0A5F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Degree-level or higher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06095CF" w14:textId="77777777" w:rsidR="009972B5" w:rsidRPr="00995C7F" w:rsidRDefault="009972B5" w:rsidP="00E17D16">
            <w:pPr>
              <w:jc w:val="center"/>
            </w:pPr>
            <w:r w:rsidRPr="00995C7F">
              <w:t>28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46001FC" w14:textId="77777777" w:rsidR="009972B5" w:rsidRPr="00995C7F" w:rsidRDefault="009972B5" w:rsidP="00E17D16">
            <w:pPr>
              <w:jc w:val="center"/>
            </w:pPr>
            <w:r w:rsidRPr="00995C7F">
              <w:t>27%</w:t>
            </w:r>
          </w:p>
        </w:tc>
      </w:tr>
      <w:tr w:rsidR="009972B5" w:rsidRPr="00995C7F" w14:paraId="68E49A20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61D8B7E2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A-level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2133112" w14:textId="77777777" w:rsidR="009972B5" w:rsidRPr="00995C7F" w:rsidRDefault="009972B5" w:rsidP="00E17D16">
            <w:pPr>
              <w:jc w:val="center"/>
            </w:pPr>
            <w:r w:rsidRPr="00995C7F">
              <w:t>13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54E5375" w14:textId="77777777" w:rsidR="009972B5" w:rsidRPr="00995C7F" w:rsidRDefault="009972B5" w:rsidP="00E17D16">
            <w:pPr>
              <w:jc w:val="center"/>
            </w:pPr>
            <w:r w:rsidRPr="00995C7F">
              <w:t>12%</w:t>
            </w:r>
          </w:p>
        </w:tc>
      </w:tr>
      <w:tr w:rsidR="009972B5" w:rsidRPr="00995C7F" w14:paraId="19E74A33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24F9A9AC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Apprenticeship/Vocational training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8EF027B" w14:textId="77777777" w:rsidR="009972B5" w:rsidRPr="00995C7F" w:rsidRDefault="009972B5" w:rsidP="00E17D16">
            <w:pPr>
              <w:jc w:val="center"/>
            </w:pPr>
            <w:r w:rsidRPr="00995C7F">
              <w:t>13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43ED7BE" w14:textId="77777777" w:rsidR="009972B5" w:rsidRPr="00995C7F" w:rsidRDefault="009972B5" w:rsidP="00E17D16">
            <w:pPr>
              <w:jc w:val="center"/>
            </w:pPr>
            <w:r w:rsidRPr="00995C7F">
              <w:t>7%</w:t>
            </w:r>
          </w:p>
        </w:tc>
      </w:tr>
      <w:tr w:rsidR="009972B5" w:rsidRPr="00995C7F" w14:paraId="7288777B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59164684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5+ GCSE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69C1470" w14:textId="77777777" w:rsidR="009972B5" w:rsidRPr="00995C7F" w:rsidRDefault="009972B5" w:rsidP="00E17D16">
            <w:pPr>
              <w:jc w:val="center"/>
            </w:pPr>
            <w:r w:rsidRPr="00995C7F">
              <w:t>12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CC8E866" w14:textId="77777777" w:rsidR="009972B5" w:rsidRPr="00995C7F" w:rsidRDefault="009972B5" w:rsidP="00E17D16">
            <w:pPr>
              <w:jc w:val="center"/>
            </w:pPr>
            <w:r w:rsidRPr="00995C7F">
              <w:t>16%</w:t>
            </w:r>
          </w:p>
        </w:tc>
      </w:tr>
      <w:tr w:rsidR="009972B5" w:rsidRPr="00995C7F" w14:paraId="16F8A69D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785C8F35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1-4 GCSE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1EEE941" w14:textId="77777777" w:rsidR="009972B5" w:rsidRPr="00995C7F" w:rsidRDefault="009972B5" w:rsidP="00E17D16">
            <w:pPr>
              <w:jc w:val="center"/>
            </w:pPr>
            <w:r w:rsidRPr="00995C7F">
              <w:t>13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57725FA" w14:textId="77777777" w:rsidR="009972B5" w:rsidRPr="00995C7F" w:rsidRDefault="009972B5" w:rsidP="00E17D16">
            <w:pPr>
              <w:jc w:val="center"/>
            </w:pPr>
            <w:r w:rsidRPr="00995C7F">
              <w:t>13%</w:t>
            </w:r>
          </w:p>
        </w:tc>
      </w:tr>
      <w:tr w:rsidR="009972B5" w:rsidRPr="00995C7F" w14:paraId="0025B478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5C1C90C0" w14:textId="77777777" w:rsidR="009972B5" w:rsidRPr="00995C7F" w:rsidRDefault="009972B5" w:rsidP="00E17D16">
            <w:pPr>
              <w:jc w:val="right"/>
              <w:rPr>
                <w:b/>
              </w:rPr>
            </w:pPr>
            <w:r w:rsidRPr="00995C7F">
              <w:t>No qualification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EEA0D09" w14:textId="77777777" w:rsidR="009972B5" w:rsidRPr="00995C7F" w:rsidRDefault="009972B5" w:rsidP="00E17D16">
            <w:pPr>
              <w:jc w:val="center"/>
            </w:pPr>
            <w:r w:rsidRPr="00995C7F">
              <w:t>21%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0402F2B5" w14:textId="77777777" w:rsidR="009972B5" w:rsidRPr="00995C7F" w:rsidRDefault="009972B5" w:rsidP="00E17D16">
            <w:pPr>
              <w:jc w:val="center"/>
            </w:pPr>
            <w:r w:rsidRPr="00995C7F">
              <w:t>25%</w:t>
            </w:r>
          </w:p>
        </w:tc>
      </w:tr>
      <w:tr w:rsidR="009972B5" w:rsidRPr="001D624F" w14:paraId="35CC01DD" w14:textId="77777777" w:rsidTr="00E17D16">
        <w:tc>
          <w:tcPr>
            <w:tcW w:w="3460" w:type="dxa"/>
            <w:tcBorders>
              <w:top w:val="nil"/>
              <w:bottom w:val="single" w:sz="4" w:space="0" w:color="auto"/>
            </w:tcBorders>
          </w:tcPr>
          <w:p w14:paraId="4189013D" w14:textId="77777777" w:rsidR="009972B5" w:rsidRPr="001D624F" w:rsidRDefault="009972B5" w:rsidP="00E17D16">
            <w:pPr>
              <w:jc w:val="right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400149FE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0C806C6B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</w:tr>
      <w:tr w:rsidR="009972B5" w:rsidRPr="00995C7F" w14:paraId="7630B638" w14:textId="77777777" w:rsidTr="00E17D16">
        <w:tc>
          <w:tcPr>
            <w:tcW w:w="3460" w:type="dxa"/>
            <w:tcBorders>
              <w:bottom w:val="nil"/>
            </w:tcBorders>
          </w:tcPr>
          <w:p w14:paraId="6E704F94" w14:textId="77777777" w:rsidR="009972B5" w:rsidRPr="00995C7F" w:rsidRDefault="009972B5" w:rsidP="00E17D16">
            <w:pPr>
              <w:jc w:val="right"/>
              <w:rPr>
                <w:b/>
              </w:rPr>
            </w:pPr>
            <w:r>
              <w:rPr>
                <w:b/>
              </w:rPr>
              <w:t>Wage</w:t>
            </w:r>
          </w:p>
        </w:tc>
        <w:tc>
          <w:tcPr>
            <w:tcW w:w="1236" w:type="dxa"/>
            <w:tcBorders>
              <w:bottom w:val="nil"/>
            </w:tcBorders>
          </w:tcPr>
          <w:p w14:paraId="65A9C7DD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14:paraId="3D656717" w14:textId="77777777" w:rsidR="009972B5" w:rsidRPr="00995C7F" w:rsidRDefault="009972B5" w:rsidP="00E17D16">
            <w:pPr>
              <w:jc w:val="center"/>
              <w:rPr>
                <w:b/>
              </w:rPr>
            </w:pPr>
          </w:p>
        </w:tc>
      </w:tr>
      <w:tr w:rsidR="009972B5" w:rsidRPr="00995C7F" w14:paraId="7F2A769C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45CB6C84" w14:textId="77777777" w:rsidR="009972B5" w:rsidRPr="00995C7F" w:rsidRDefault="009972B5" w:rsidP="00E17D16">
            <w:pPr>
              <w:jc w:val="right"/>
            </w:pPr>
            <w:r w:rsidRPr="00995C7F">
              <w:t>Least deprived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80EECA1" w14:textId="77777777" w:rsidR="009972B5" w:rsidRPr="00995C7F" w:rsidRDefault="009972B5" w:rsidP="00E17D16">
            <w:pPr>
              <w:jc w:val="center"/>
            </w:pPr>
            <w:r w:rsidRPr="00995C7F">
              <w:t>£395 (40.5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F98ACCF" w14:textId="77777777" w:rsidR="009972B5" w:rsidRPr="00995C7F" w:rsidRDefault="009972B5" w:rsidP="00E17D16">
            <w:pPr>
              <w:jc w:val="center"/>
            </w:pPr>
            <w:r w:rsidRPr="00995C7F">
              <w:t>£276 (37.6)</w:t>
            </w:r>
          </w:p>
        </w:tc>
      </w:tr>
      <w:tr w:rsidR="009972B5" w:rsidRPr="00995C7F" w14:paraId="368C136F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1B1530B7" w14:textId="77777777" w:rsidR="009972B5" w:rsidRPr="00995C7F" w:rsidRDefault="009972B5" w:rsidP="00E17D16">
            <w:pPr>
              <w:jc w:val="right"/>
            </w:pPr>
            <w:r w:rsidRPr="00995C7F">
              <w:t>Q2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16FAA1A4" w14:textId="77777777" w:rsidR="009972B5" w:rsidRPr="00995C7F" w:rsidRDefault="009972B5" w:rsidP="00E17D16">
            <w:pPr>
              <w:jc w:val="center"/>
            </w:pPr>
            <w:r w:rsidRPr="00995C7F">
              <w:t>£299 (19.9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2817DD28" w14:textId="77777777" w:rsidR="009972B5" w:rsidRPr="00995C7F" w:rsidRDefault="009972B5" w:rsidP="00E17D16">
            <w:pPr>
              <w:jc w:val="center"/>
            </w:pPr>
            <w:r w:rsidRPr="00995C7F">
              <w:t>£186 (21.1)</w:t>
            </w:r>
          </w:p>
        </w:tc>
      </w:tr>
      <w:tr w:rsidR="009972B5" w:rsidRPr="00995C7F" w14:paraId="7CAC4B9F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36D2633D" w14:textId="77777777" w:rsidR="009972B5" w:rsidRPr="00995C7F" w:rsidRDefault="009972B5" w:rsidP="00E17D16">
            <w:pPr>
              <w:jc w:val="right"/>
            </w:pPr>
            <w:r w:rsidRPr="00995C7F">
              <w:t>Q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035F3CD" w14:textId="77777777" w:rsidR="009972B5" w:rsidRPr="00995C7F" w:rsidRDefault="009972B5" w:rsidP="00E17D16">
            <w:pPr>
              <w:jc w:val="center"/>
            </w:pPr>
            <w:r w:rsidRPr="00995C7F">
              <w:t>£236 (17.5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0D6D4BD" w14:textId="77777777" w:rsidR="009972B5" w:rsidRPr="00995C7F" w:rsidRDefault="009972B5" w:rsidP="00E17D16">
            <w:pPr>
              <w:jc w:val="center"/>
            </w:pPr>
            <w:r w:rsidRPr="00995C7F">
              <w:t>£137 (11.9)</w:t>
            </w:r>
          </w:p>
        </w:tc>
      </w:tr>
      <w:tr w:rsidR="009972B5" w:rsidRPr="00995C7F" w14:paraId="51718CD0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78DE016D" w14:textId="77777777" w:rsidR="009972B5" w:rsidRPr="00995C7F" w:rsidRDefault="009972B5" w:rsidP="00E17D16">
            <w:pPr>
              <w:jc w:val="right"/>
            </w:pPr>
            <w:r w:rsidRPr="00995C7F">
              <w:t>Q4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77E9BDBD" w14:textId="77777777" w:rsidR="009972B5" w:rsidRPr="00995C7F" w:rsidRDefault="009972B5" w:rsidP="00E17D16">
            <w:pPr>
              <w:jc w:val="center"/>
            </w:pPr>
            <w:r w:rsidRPr="00995C7F">
              <w:t>£184 (14.3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5D20E156" w14:textId="77777777" w:rsidR="009972B5" w:rsidRPr="00995C7F" w:rsidRDefault="009972B5" w:rsidP="00E17D16">
            <w:pPr>
              <w:jc w:val="center"/>
            </w:pPr>
            <w:r w:rsidRPr="00995C7F">
              <w:t>£102 (9.5)</w:t>
            </w:r>
          </w:p>
        </w:tc>
      </w:tr>
      <w:tr w:rsidR="009972B5" w:rsidRPr="00995C7F" w14:paraId="0449BF18" w14:textId="77777777" w:rsidTr="00E17D16">
        <w:tc>
          <w:tcPr>
            <w:tcW w:w="3460" w:type="dxa"/>
            <w:tcBorders>
              <w:top w:val="nil"/>
              <w:bottom w:val="nil"/>
            </w:tcBorders>
          </w:tcPr>
          <w:p w14:paraId="0C33E8F9" w14:textId="77777777" w:rsidR="009972B5" w:rsidRPr="00995C7F" w:rsidRDefault="009972B5" w:rsidP="00E17D16">
            <w:pPr>
              <w:jc w:val="right"/>
            </w:pPr>
            <w:r w:rsidRPr="00995C7F">
              <w:t>Most deprived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3E7D5107" w14:textId="77777777" w:rsidR="009972B5" w:rsidRPr="00995C7F" w:rsidRDefault="009972B5" w:rsidP="00E17D16">
            <w:pPr>
              <w:jc w:val="center"/>
            </w:pPr>
            <w:r w:rsidRPr="00995C7F">
              <w:t>£120 (30.2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689A58B3" w14:textId="77777777" w:rsidR="009972B5" w:rsidRPr="00995C7F" w:rsidRDefault="009972B5" w:rsidP="00E17D16">
            <w:pPr>
              <w:jc w:val="center"/>
            </w:pPr>
            <w:r w:rsidRPr="00995C7F">
              <w:t>£65 (14.1)</w:t>
            </w:r>
          </w:p>
        </w:tc>
      </w:tr>
      <w:tr w:rsidR="009972B5" w:rsidRPr="001D624F" w14:paraId="2C6FAD17" w14:textId="77777777" w:rsidTr="00E17D16">
        <w:tc>
          <w:tcPr>
            <w:tcW w:w="3460" w:type="dxa"/>
            <w:tcBorders>
              <w:top w:val="nil"/>
            </w:tcBorders>
          </w:tcPr>
          <w:p w14:paraId="1C34BD0F" w14:textId="77777777" w:rsidR="009972B5" w:rsidRPr="001D624F" w:rsidRDefault="009972B5" w:rsidP="00E17D16">
            <w:pPr>
              <w:jc w:val="right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14:paraId="2E45AAE9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14:paraId="41BA8AE8" w14:textId="77777777" w:rsidR="009972B5" w:rsidRPr="001D624F" w:rsidRDefault="009972B5" w:rsidP="00E17D16">
            <w:pPr>
              <w:jc w:val="center"/>
              <w:rPr>
                <w:b/>
                <w:sz w:val="10"/>
                <w:szCs w:val="10"/>
              </w:rPr>
            </w:pPr>
          </w:p>
        </w:tc>
      </w:tr>
    </w:tbl>
    <w:p w14:paraId="32B2F4EC" w14:textId="77777777" w:rsidR="009972B5" w:rsidRDefault="009972B5" w:rsidP="009972B5">
      <w:pPr>
        <w:rPr>
          <w:b/>
        </w:rPr>
      </w:pPr>
    </w:p>
    <w:p w14:paraId="6B5B1E8E" w14:textId="77777777" w:rsidR="009972B5" w:rsidRDefault="009972B5" w:rsidP="009972B5">
      <w:pPr>
        <w:spacing w:line="480" w:lineRule="auto"/>
        <w:rPr>
          <w:b/>
        </w:rPr>
      </w:pPr>
    </w:p>
    <w:p w14:paraId="2A75E37D" w14:textId="77777777" w:rsidR="008229BE" w:rsidRDefault="008229BE" w:rsidP="009972B5">
      <w:pPr>
        <w:spacing w:line="480" w:lineRule="auto"/>
        <w:rPr>
          <w:b/>
        </w:rPr>
      </w:pPr>
      <w:r>
        <w:rPr>
          <w:b/>
        </w:rPr>
        <w:br w:type="page"/>
      </w:r>
    </w:p>
    <w:p w14:paraId="15A7D3E4" w14:textId="1F2D5DD8" w:rsidR="009972B5" w:rsidRPr="00995C7F" w:rsidRDefault="009972B5" w:rsidP="009972B5">
      <w:pPr>
        <w:spacing w:line="480" w:lineRule="auto"/>
      </w:pPr>
      <w:r>
        <w:rPr>
          <w:b/>
        </w:rPr>
        <w:lastRenderedPageBreak/>
        <w:t xml:space="preserve">Figure S1. </w:t>
      </w:r>
      <w:r w:rsidRPr="00995C7F">
        <w:t>Mortality rate for 1 person-year (log scale) for ages 20-100 for (A) men and (B) women. Red lines show the estimation (</w:t>
      </w:r>
      <w:r w:rsidRPr="00995C7F">
        <w:rPr>
          <w:rFonts w:cstheme="minorHAnsi"/>
        </w:rPr>
        <w:t>±</w:t>
      </w:r>
      <w:r w:rsidRPr="00995C7F">
        <w:t xml:space="preserve">95% </w:t>
      </w:r>
      <w:r>
        <w:t>confidence interval</w:t>
      </w:r>
      <w:r w:rsidRPr="00995C7F">
        <w:t>) based on a regression model with only age included; dashed black line shows the equivalent estimate from the publicly-available life tables for England and Wales, 2011. Shaded grey area shows ages 86-100, which were estimated by out-of-sample prediction using model coefficients (see text for details). Data source: ONS LS.</w:t>
      </w:r>
    </w:p>
    <w:p w14:paraId="5F6209F8" w14:textId="66501DFC" w:rsidR="009972B5" w:rsidRPr="00995C7F" w:rsidRDefault="008229BE" w:rsidP="009972B5">
      <w:r>
        <w:rPr>
          <w:noProof/>
          <w:lang w:val="en-US"/>
        </w:rPr>
        <w:drawing>
          <wp:inline distT="0" distB="0" distL="0" distR="0" wp14:anchorId="759CEFA8" wp14:editId="7566080F">
            <wp:extent cx="5721985" cy="2860675"/>
            <wp:effectExtent l="0" t="0" r="0" b="9525"/>
            <wp:docPr id="1" name="Picture 1" descr="Macintosh HD:Users:fiona:Desktop:2020 lockdown WFH:papers:life tables paper:Social Sci &amp; Med submission:resubmission:supp 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fiona:Desktop:2020 lockdown WFH:papers:life tables paper:Social Sci &amp; Med submission:resubmission:supp fig1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72B5" w:rsidRPr="00995C7F" w:rsidSect="00C23C2B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3A12B02" w15:done="0"/>
  <w15:commentEx w15:paraId="59B63C85" w15:done="0"/>
  <w15:commentEx w15:paraId="3398BA1C" w15:done="0"/>
  <w15:commentEx w15:paraId="52E60CB4" w15:done="0"/>
  <w15:commentEx w15:paraId="02C0BEF8" w15:done="0"/>
  <w15:commentEx w15:paraId="50D11639" w15:done="0"/>
  <w15:commentEx w15:paraId="03623E38" w15:done="0"/>
  <w15:commentEx w15:paraId="41C08686" w15:done="0"/>
  <w15:commentEx w15:paraId="3255F1A2" w15:done="0"/>
  <w15:commentEx w15:paraId="471417A1" w15:done="0"/>
  <w15:commentEx w15:paraId="05B0BD31" w15:done="0"/>
  <w15:commentEx w15:paraId="35E87F8C" w15:done="0"/>
  <w15:commentEx w15:paraId="42AC94B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79EB1" w16cex:dateUtc="2020-07-01T21:45:00Z"/>
  <w16cex:commentExtensible w16cex:durableId="22A7A034" w16cex:dateUtc="2020-07-01T21:52:00Z"/>
  <w16cex:commentExtensible w16cex:durableId="22A7A13F" w16cex:dateUtc="2020-07-01T21:56:00Z"/>
  <w16cex:commentExtensible w16cex:durableId="22B810A5" w16cex:dateUtc="2020-07-14T09:08:00Z"/>
  <w16cex:commentExtensible w16cex:durableId="22B8133F" w16cex:dateUtc="2020-07-14T09:19:00Z"/>
  <w16cex:commentExtensible w16cex:durableId="22B82572" w16cex:dateUtc="2020-07-14T10:37:00Z"/>
  <w16cex:commentExtensible w16cex:durableId="22B826CD" w16cex:dateUtc="2020-07-14T10:42:00Z"/>
  <w16cex:commentExtensible w16cex:durableId="22B82E3C" w16cex:dateUtc="2020-07-14T11:14:00Z"/>
  <w16cex:commentExtensible w16cex:durableId="22B82E72" w16cex:dateUtc="2020-07-14T11:15:00Z"/>
  <w16cex:commentExtensible w16cex:durableId="22B82F95" w16cex:dateUtc="2020-07-14T11:20:00Z"/>
  <w16cex:commentExtensible w16cex:durableId="22B82FC8" w16cex:dateUtc="2020-07-14T11:21:00Z"/>
  <w16cex:commentExtensible w16cex:durableId="22B83131" w16cex:dateUtc="2020-07-14T11:27:00Z"/>
  <w16cex:commentExtensible w16cex:durableId="22A7A218" w16cex:dateUtc="2020-07-01T2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3A12B02" w16cid:durableId="22A79EB1"/>
  <w16cid:commentId w16cid:paraId="59B63C85" w16cid:durableId="22A7A034"/>
  <w16cid:commentId w16cid:paraId="3398BA1C" w16cid:durableId="22A7A13F"/>
  <w16cid:commentId w16cid:paraId="52E60CB4" w16cid:durableId="22B810A5"/>
  <w16cid:commentId w16cid:paraId="02C0BEF8" w16cid:durableId="22B8133F"/>
  <w16cid:commentId w16cid:paraId="50D11639" w16cid:durableId="22B82572"/>
  <w16cid:commentId w16cid:paraId="03623E38" w16cid:durableId="22B826CD"/>
  <w16cid:commentId w16cid:paraId="41C08686" w16cid:durableId="22B82E3C"/>
  <w16cid:commentId w16cid:paraId="3255F1A2" w16cid:durableId="22B82E72"/>
  <w16cid:commentId w16cid:paraId="471417A1" w16cid:durableId="22B82F95"/>
  <w16cid:commentId w16cid:paraId="05B0BD31" w16cid:durableId="22B82FC8"/>
  <w16cid:commentId w16cid:paraId="35E87F8C" w16cid:durableId="22B83131"/>
  <w16cid:commentId w16cid:paraId="42AC94BF" w16cid:durableId="22A7A21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51792B" w14:textId="77777777" w:rsidR="00384F70" w:rsidRDefault="00384F70" w:rsidP="003637F3">
      <w:pPr>
        <w:spacing w:after="0" w:line="240" w:lineRule="auto"/>
      </w:pPr>
      <w:r>
        <w:separator/>
      </w:r>
    </w:p>
  </w:endnote>
  <w:endnote w:type="continuationSeparator" w:id="0">
    <w:p w14:paraId="00DCDA99" w14:textId="77777777" w:rsidR="00384F70" w:rsidRDefault="00384F70" w:rsidP="00363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E56AC" w14:textId="77777777" w:rsidR="00384F70" w:rsidRDefault="00384F70" w:rsidP="00B478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8FCDFF" w14:textId="77777777" w:rsidR="00384F70" w:rsidRDefault="00384F70" w:rsidP="00B478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ED182" w14:textId="77777777" w:rsidR="00384F70" w:rsidRDefault="00384F70" w:rsidP="00391D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29BE">
      <w:rPr>
        <w:rStyle w:val="PageNumber"/>
        <w:noProof/>
      </w:rPr>
      <w:t>2</w:t>
    </w:r>
    <w:r>
      <w:rPr>
        <w:rStyle w:val="PageNumber"/>
      </w:rPr>
      <w:fldChar w:fldCharType="end"/>
    </w:r>
  </w:p>
  <w:p w14:paraId="72971DCA" w14:textId="77777777" w:rsidR="00384F70" w:rsidRDefault="00384F70" w:rsidP="00391D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FB36D" w14:textId="77777777" w:rsidR="00384F70" w:rsidRDefault="00384F70" w:rsidP="003637F3">
      <w:pPr>
        <w:spacing w:after="0" w:line="240" w:lineRule="auto"/>
      </w:pPr>
      <w:r>
        <w:separator/>
      </w:r>
    </w:p>
  </w:footnote>
  <w:footnote w:type="continuationSeparator" w:id="0">
    <w:p w14:paraId="3419EFD3" w14:textId="77777777" w:rsidR="00384F70" w:rsidRDefault="00384F70" w:rsidP="00363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86B50"/>
    <w:multiLevelType w:val="hybridMultilevel"/>
    <w:tmpl w:val="CF5E0656"/>
    <w:lvl w:ilvl="0" w:tplc="E0F267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7D69D4"/>
    <w:multiLevelType w:val="hybridMultilevel"/>
    <w:tmpl w:val="C7EAEF60"/>
    <w:lvl w:ilvl="0" w:tplc="EE54A9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D6607A"/>
    <w:multiLevelType w:val="hybridMultilevel"/>
    <w:tmpl w:val="A7D8A1E2"/>
    <w:lvl w:ilvl="0" w:tplc="1F78A9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A24AD0"/>
    <w:multiLevelType w:val="hybridMultilevel"/>
    <w:tmpl w:val="328EFFC6"/>
    <w:lvl w:ilvl="0" w:tplc="D57A4D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046A41"/>
    <w:multiLevelType w:val="hybridMultilevel"/>
    <w:tmpl w:val="64B28E06"/>
    <w:lvl w:ilvl="0" w:tplc="00B44FC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relien Belot">
    <w15:presenceInfo w15:providerId="Windows Live" w15:userId="529ad65551a7e1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fr-FR" w:vendorID="64" w:dllVersion="6" w:nlCheck="1" w:checkStyle="1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95B"/>
    <w:rsid w:val="00001BF3"/>
    <w:rsid w:val="00002325"/>
    <w:rsid w:val="0000237A"/>
    <w:rsid w:val="00002951"/>
    <w:rsid w:val="00010160"/>
    <w:rsid w:val="000110D0"/>
    <w:rsid w:val="00011DB1"/>
    <w:rsid w:val="000134E8"/>
    <w:rsid w:val="0001356F"/>
    <w:rsid w:val="000138F9"/>
    <w:rsid w:val="00013A5B"/>
    <w:rsid w:val="00015934"/>
    <w:rsid w:val="00021FB4"/>
    <w:rsid w:val="00022A5E"/>
    <w:rsid w:val="00027855"/>
    <w:rsid w:val="000301C1"/>
    <w:rsid w:val="00033DA4"/>
    <w:rsid w:val="00034568"/>
    <w:rsid w:val="00047B2B"/>
    <w:rsid w:val="00050F3B"/>
    <w:rsid w:val="00052267"/>
    <w:rsid w:val="000526A1"/>
    <w:rsid w:val="0005649B"/>
    <w:rsid w:val="00056DDE"/>
    <w:rsid w:val="0006037E"/>
    <w:rsid w:val="000603E2"/>
    <w:rsid w:val="0006095C"/>
    <w:rsid w:val="00061E38"/>
    <w:rsid w:val="00063D9D"/>
    <w:rsid w:val="00063DFA"/>
    <w:rsid w:val="0006406A"/>
    <w:rsid w:val="000650C6"/>
    <w:rsid w:val="00066268"/>
    <w:rsid w:val="00067EE0"/>
    <w:rsid w:val="0008014F"/>
    <w:rsid w:val="0008044C"/>
    <w:rsid w:val="000812AA"/>
    <w:rsid w:val="00081467"/>
    <w:rsid w:val="0008269A"/>
    <w:rsid w:val="00084181"/>
    <w:rsid w:val="00086E06"/>
    <w:rsid w:val="00093285"/>
    <w:rsid w:val="00093DE6"/>
    <w:rsid w:val="00094AC5"/>
    <w:rsid w:val="00094BBB"/>
    <w:rsid w:val="00096CD7"/>
    <w:rsid w:val="000970BA"/>
    <w:rsid w:val="000A37A7"/>
    <w:rsid w:val="000A5AD5"/>
    <w:rsid w:val="000A78CA"/>
    <w:rsid w:val="000A7951"/>
    <w:rsid w:val="000B0480"/>
    <w:rsid w:val="000B256F"/>
    <w:rsid w:val="000B34A8"/>
    <w:rsid w:val="000B5650"/>
    <w:rsid w:val="000B6066"/>
    <w:rsid w:val="000B63A3"/>
    <w:rsid w:val="000B72B9"/>
    <w:rsid w:val="000C1753"/>
    <w:rsid w:val="000C2FED"/>
    <w:rsid w:val="000C354E"/>
    <w:rsid w:val="000C3B52"/>
    <w:rsid w:val="000C4BB0"/>
    <w:rsid w:val="000C4BDC"/>
    <w:rsid w:val="000C709B"/>
    <w:rsid w:val="000C77B1"/>
    <w:rsid w:val="000D23CB"/>
    <w:rsid w:val="000D2837"/>
    <w:rsid w:val="000D6056"/>
    <w:rsid w:val="000E0032"/>
    <w:rsid w:val="000E2113"/>
    <w:rsid w:val="000E4C15"/>
    <w:rsid w:val="000E526B"/>
    <w:rsid w:val="000E62CB"/>
    <w:rsid w:val="000E7A45"/>
    <w:rsid w:val="000F0FB9"/>
    <w:rsid w:val="000F0FFB"/>
    <w:rsid w:val="000F5B44"/>
    <w:rsid w:val="0010195F"/>
    <w:rsid w:val="00104284"/>
    <w:rsid w:val="00107C03"/>
    <w:rsid w:val="00111FE9"/>
    <w:rsid w:val="00114FD1"/>
    <w:rsid w:val="00115EE1"/>
    <w:rsid w:val="0011675B"/>
    <w:rsid w:val="001169B3"/>
    <w:rsid w:val="0011747D"/>
    <w:rsid w:val="00125294"/>
    <w:rsid w:val="001263A0"/>
    <w:rsid w:val="00130C84"/>
    <w:rsid w:val="00132DC0"/>
    <w:rsid w:val="00133058"/>
    <w:rsid w:val="00133E31"/>
    <w:rsid w:val="001348D6"/>
    <w:rsid w:val="00137B1F"/>
    <w:rsid w:val="001411E5"/>
    <w:rsid w:val="00141C37"/>
    <w:rsid w:val="001447E1"/>
    <w:rsid w:val="00144B7A"/>
    <w:rsid w:val="00145BC3"/>
    <w:rsid w:val="00146013"/>
    <w:rsid w:val="00146E97"/>
    <w:rsid w:val="00147407"/>
    <w:rsid w:val="00147EF4"/>
    <w:rsid w:val="00150FA7"/>
    <w:rsid w:val="00152ED3"/>
    <w:rsid w:val="001532F3"/>
    <w:rsid w:val="00153DFD"/>
    <w:rsid w:val="00153E61"/>
    <w:rsid w:val="00157B39"/>
    <w:rsid w:val="00160BD8"/>
    <w:rsid w:val="0016388C"/>
    <w:rsid w:val="00163CE2"/>
    <w:rsid w:val="0016597A"/>
    <w:rsid w:val="0016639A"/>
    <w:rsid w:val="00172B30"/>
    <w:rsid w:val="00183037"/>
    <w:rsid w:val="00183A5A"/>
    <w:rsid w:val="001842AD"/>
    <w:rsid w:val="001843B4"/>
    <w:rsid w:val="001858A7"/>
    <w:rsid w:val="00187692"/>
    <w:rsid w:val="00187AA5"/>
    <w:rsid w:val="00192251"/>
    <w:rsid w:val="001956B2"/>
    <w:rsid w:val="00196AA2"/>
    <w:rsid w:val="001970C3"/>
    <w:rsid w:val="001A0948"/>
    <w:rsid w:val="001A19F7"/>
    <w:rsid w:val="001A26DC"/>
    <w:rsid w:val="001A5440"/>
    <w:rsid w:val="001A5964"/>
    <w:rsid w:val="001A7752"/>
    <w:rsid w:val="001B0A10"/>
    <w:rsid w:val="001B1D4D"/>
    <w:rsid w:val="001B297B"/>
    <w:rsid w:val="001B3C81"/>
    <w:rsid w:val="001B7331"/>
    <w:rsid w:val="001C342F"/>
    <w:rsid w:val="001C49A4"/>
    <w:rsid w:val="001C6E09"/>
    <w:rsid w:val="001C77EF"/>
    <w:rsid w:val="001D0233"/>
    <w:rsid w:val="001D5848"/>
    <w:rsid w:val="001D5A81"/>
    <w:rsid w:val="001D624F"/>
    <w:rsid w:val="001D7653"/>
    <w:rsid w:val="001E01E3"/>
    <w:rsid w:val="001E13B5"/>
    <w:rsid w:val="001E1F96"/>
    <w:rsid w:val="001E2F17"/>
    <w:rsid w:val="001E39F4"/>
    <w:rsid w:val="001E5E45"/>
    <w:rsid w:val="001E6188"/>
    <w:rsid w:val="001F0231"/>
    <w:rsid w:val="001F1AFF"/>
    <w:rsid w:val="001F2E76"/>
    <w:rsid w:val="001F35D1"/>
    <w:rsid w:val="001F39A8"/>
    <w:rsid w:val="001F3BFB"/>
    <w:rsid w:val="00201524"/>
    <w:rsid w:val="002026EC"/>
    <w:rsid w:val="002054DF"/>
    <w:rsid w:val="002067D9"/>
    <w:rsid w:val="002070CB"/>
    <w:rsid w:val="0020716D"/>
    <w:rsid w:val="00211561"/>
    <w:rsid w:val="002119E1"/>
    <w:rsid w:val="00212CA9"/>
    <w:rsid w:val="0021420C"/>
    <w:rsid w:val="00216004"/>
    <w:rsid w:val="00216377"/>
    <w:rsid w:val="0022078B"/>
    <w:rsid w:val="0022173B"/>
    <w:rsid w:val="002219B7"/>
    <w:rsid w:val="00222608"/>
    <w:rsid w:val="0022320A"/>
    <w:rsid w:val="002235F3"/>
    <w:rsid w:val="002241C2"/>
    <w:rsid w:val="002249A5"/>
    <w:rsid w:val="002361C4"/>
    <w:rsid w:val="002368FC"/>
    <w:rsid w:val="00240422"/>
    <w:rsid w:val="0024106A"/>
    <w:rsid w:val="00242F5E"/>
    <w:rsid w:val="00243AE3"/>
    <w:rsid w:val="00243DCB"/>
    <w:rsid w:val="00246145"/>
    <w:rsid w:val="00246311"/>
    <w:rsid w:val="00247F3E"/>
    <w:rsid w:val="002511FF"/>
    <w:rsid w:val="002523B7"/>
    <w:rsid w:val="0025401A"/>
    <w:rsid w:val="0025664A"/>
    <w:rsid w:val="00260606"/>
    <w:rsid w:val="0026215D"/>
    <w:rsid w:val="00265398"/>
    <w:rsid w:val="002656CC"/>
    <w:rsid w:val="002657EB"/>
    <w:rsid w:val="00267714"/>
    <w:rsid w:val="00267B1F"/>
    <w:rsid w:val="00267DE4"/>
    <w:rsid w:val="00270C57"/>
    <w:rsid w:val="00272C9A"/>
    <w:rsid w:val="00273AAA"/>
    <w:rsid w:val="002752B3"/>
    <w:rsid w:val="00275FD2"/>
    <w:rsid w:val="0027629D"/>
    <w:rsid w:val="00277DE3"/>
    <w:rsid w:val="002817F7"/>
    <w:rsid w:val="00282156"/>
    <w:rsid w:val="002827BB"/>
    <w:rsid w:val="00282E36"/>
    <w:rsid w:val="00283C77"/>
    <w:rsid w:val="00285F39"/>
    <w:rsid w:val="0028625C"/>
    <w:rsid w:val="002872F2"/>
    <w:rsid w:val="00287E4C"/>
    <w:rsid w:val="00291F06"/>
    <w:rsid w:val="00295460"/>
    <w:rsid w:val="0029602D"/>
    <w:rsid w:val="00297DC4"/>
    <w:rsid w:val="002A2037"/>
    <w:rsid w:val="002A2702"/>
    <w:rsid w:val="002A3190"/>
    <w:rsid w:val="002A4C1C"/>
    <w:rsid w:val="002B3ECB"/>
    <w:rsid w:val="002B4862"/>
    <w:rsid w:val="002B4E7D"/>
    <w:rsid w:val="002B514E"/>
    <w:rsid w:val="002B650C"/>
    <w:rsid w:val="002B673B"/>
    <w:rsid w:val="002B7A2E"/>
    <w:rsid w:val="002C0FFB"/>
    <w:rsid w:val="002C1B2A"/>
    <w:rsid w:val="002C2561"/>
    <w:rsid w:val="002C5B8E"/>
    <w:rsid w:val="002C76D9"/>
    <w:rsid w:val="002C7FDF"/>
    <w:rsid w:val="002D0065"/>
    <w:rsid w:val="002D0144"/>
    <w:rsid w:val="002D02D6"/>
    <w:rsid w:val="002D7504"/>
    <w:rsid w:val="002E11A8"/>
    <w:rsid w:val="002E1AD3"/>
    <w:rsid w:val="002E1DB1"/>
    <w:rsid w:val="002E36D2"/>
    <w:rsid w:val="002E379F"/>
    <w:rsid w:val="002E418C"/>
    <w:rsid w:val="002E5F66"/>
    <w:rsid w:val="002F14AE"/>
    <w:rsid w:val="002F29FA"/>
    <w:rsid w:val="002F4F7F"/>
    <w:rsid w:val="002F5514"/>
    <w:rsid w:val="002F68AB"/>
    <w:rsid w:val="003009DF"/>
    <w:rsid w:val="0030493B"/>
    <w:rsid w:val="00304DFE"/>
    <w:rsid w:val="0031481C"/>
    <w:rsid w:val="00315EFE"/>
    <w:rsid w:val="00317B75"/>
    <w:rsid w:val="0032113C"/>
    <w:rsid w:val="0032225A"/>
    <w:rsid w:val="0032553A"/>
    <w:rsid w:val="00325B6C"/>
    <w:rsid w:val="00327940"/>
    <w:rsid w:val="00327ED3"/>
    <w:rsid w:val="0033351A"/>
    <w:rsid w:val="0033387F"/>
    <w:rsid w:val="003342C1"/>
    <w:rsid w:val="0033548E"/>
    <w:rsid w:val="003355C8"/>
    <w:rsid w:val="00335D2A"/>
    <w:rsid w:val="00336D49"/>
    <w:rsid w:val="00344156"/>
    <w:rsid w:val="0034446D"/>
    <w:rsid w:val="0034700B"/>
    <w:rsid w:val="0034768C"/>
    <w:rsid w:val="003526D4"/>
    <w:rsid w:val="003543AB"/>
    <w:rsid w:val="00356124"/>
    <w:rsid w:val="00356514"/>
    <w:rsid w:val="003578B8"/>
    <w:rsid w:val="00360243"/>
    <w:rsid w:val="00360291"/>
    <w:rsid w:val="00360687"/>
    <w:rsid w:val="00362BD6"/>
    <w:rsid w:val="003637F3"/>
    <w:rsid w:val="00364002"/>
    <w:rsid w:val="00366D16"/>
    <w:rsid w:val="003672AF"/>
    <w:rsid w:val="003678D0"/>
    <w:rsid w:val="00370276"/>
    <w:rsid w:val="003718F9"/>
    <w:rsid w:val="00371ED5"/>
    <w:rsid w:val="003721B6"/>
    <w:rsid w:val="00373622"/>
    <w:rsid w:val="00374818"/>
    <w:rsid w:val="00376146"/>
    <w:rsid w:val="0038278D"/>
    <w:rsid w:val="003832B4"/>
    <w:rsid w:val="00384F70"/>
    <w:rsid w:val="0038718A"/>
    <w:rsid w:val="00390BE1"/>
    <w:rsid w:val="003917E2"/>
    <w:rsid w:val="00391B53"/>
    <w:rsid w:val="00391D5A"/>
    <w:rsid w:val="00392540"/>
    <w:rsid w:val="00392D9B"/>
    <w:rsid w:val="003933AA"/>
    <w:rsid w:val="00394A0B"/>
    <w:rsid w:val="00394E9F"/>
    <w:rsid w:val="00397B5D"/>
    <w:rsid w:val="00397D7A"/>
    <w:rsid w:val="00397DAD"/>
    <w:rsid w:val="003A0B32"/>
    <w:rsid w:val="003A0BEA"/>
    <w:rsid w:val="003A306A"/>
    <w:rsid w:val="003A3257"/>
    <w:rsid w:val="003A5945"/>
    <w:rsid w:val="003B0FA1"/>
    <w:rsid w:val="003B4F1C"/>
    <w:rsid w:val="003B6715"/>
    <w:rsid w:val="003C1E1F"/>
    <w:rsid w:val="003C5711"/>
    <w:rsid w:val="003C7E62"/>
    <w:rsid w:val="003C7FBD"/>
    <w:rsid w:val="003D6C9C"/>
    <w:rsid w:val="003D6EC3"/>
    <w:rsid w:val="003D70AD"/>
    <w:rsid w:val="003D72DD"/>
    <w:rsid w:val="003E0320"/>
    <w:rsid w:val="003E03E0"/>
    <w:rsid w:val="003E35DE"/>
    <w:rsid w:val="003F0B33"/>
    <w:rsid w:val="003F31CA"/>
    <w:rsid w:val="003F4B3A"/>
    <w:rsid w:val="003F676C"/>
    <w:rsid w:val="003F67F9"/>
    <w:rsid w:val="00400FBC"/>
    <w:rsid w:val="0040189D"/>
    <w:rsid w:val="00402980"/>
    <w:rsid w:val="0040320F"/>
    <w:rsid w:val="00403AC2"/>
    <w:rsid w:val="0040448C"/>
    <w:rsid w:val="00405756"/>
    <w:rsid w:val="00405DBB"/>
    <w:rsid w:val="00407066"/>
    <w:rsid w:val="00407E7C"/>
    <w:rsid w:val="00407EC3"/>
    <w:rsid w:val="0041005B"/>
    <w:rsid w:val="00412080"/>
    <w:rsid w:val="0041274D"/>
    <w:rsid w:val="00413462"/>
    <w:rsid w:val="00413C68"/>
    <w:rsid w:val="00413D58"/>
    <w:rsid w:val="004150AF"/>
    <w:rsid w:val="00420E2E"/>
    <w:rsid w:val="00421D03"/>
    <w:rsid w:val="00423262"/>
    <w:rsid w:val="004232B4"/>
    <w:rsid w:val="00430F3E"/>
    <w:rsid w:val="0043144B"/>
    <w:rsid w:val="00431C6F"/>
    <w:rsid w:val="00432A0B"/>
    <w:rsid w:val="004337EF"/>
    <w:rsid w:val="00434A2B"/>
    <w:rsid w:val="004353ED"/>
    <w:rsid w:val="004358DB"/>
    <w:rsid w:val="00436F2A"/>
    <w:rsid w:val="0043799D"/>
    <w:rsid w:val="00440BF5"/>
    <w:rsid w:val="00442002"/>
    <w:rsid w:val="00442DED"/>
    <w:rsid w:val="00444C6C"/>
    <w:rsid w:val="00445DF1"/>
    <w:rsid w:val="00445DF5"/>
    <w:rsid w:val="00447779"/>
    <w:rsid w:val="00447A6C"/>
    <w:rsid w:val="00447C91"/>
    <w:rsid w:val="00447F96"/>
    <w:rsid w:val="004505BB"/>
    <w:rsid w:val="00451D95"/>
    <w:rsid w:val="0045301A"/>
    <w:rsid w:val="0045450C"/>
    <w:rsid w:val="00455665"/>
    <w:rsid w:val="00455F25"/>
    <w:rsid w:val="00462651"/>
    <w:rsid w:val="004626BC"/>
    <w:rsid w:val="00465775"/>
    <w:rsid w:val="004657D2"/>
    <w:rsid w:val="004712DB"/>
    <w:rsid w:val="0047165F"/>
    <w:rsid w:val="004721E2"/>
    <w:rsid w:val="00472F1C"/>
    <w:rsid w:val="00474A96"/>
    <w:rsid w:val="00474B3B"/>
    <w:rsid w:val="004767C2"/>
    <w:rsid w:val="00480B74"/>
    <w:rsid w:val="0048136F"/>
    <w:rsid w:val="00483448"/>
    <w:rsid w:val="00483CC2"/>
    <w:rsid w:val="00484941"/>
    <w:rsid w:val="00484B9B"/>
    <w:rsid w:val="004853F1"/>
    <w:rsid w:val="0048599B"/>
    <w:rsid w:val="004917CD"/>
    <w:rsid w:val="00492423"/>
    <w:rsid w:val="00495EF5"/>
    <w:rsid w:val="004A679F"/>
    <w:rsid w:val="004B10D9"/>
    <w:rsid w:val="004B1F9B"/>
    <w:rsid w:val="004B3351"/>
    <w:rsid w:val="004B47D4"/>
    <w:rsid w:val="004B47D6"/>
    <w:rsid w:val="004B4A06"/>
    <w:rsid w:val="004B52B6"/>
    <w:rsid w:val="004B5AF6"/>
    <w:rsid w:val="004B664F"/>
    <w:rsid w:val="004B72C2"/>
    <w:rsid w:val="004B7414"/>
    <w:rsid w:val="004B748B"/>
    <w:rsid w:val="004C0998"/>
    <w:rsid w:val="004C1EFD"/>
    <w:rsid w:val="004C356C"/>
    <w:rsid w:val="004C6BAF"/>
    <w:rsid w:val="004C72B8"/>
    <w:rsid w:val="004D04C5"/>
    <w:rsid w:val="004D32E7"/>
    <w:rsid w:val="004D4EA5"/>
    <w:rsid w:val="004D71C0"/>
    <w:rsid w:val="004E2E32"/>
    <w:rsid w:val="004E4D87"/>
    <w:rsid w:val="004E5774"/>
    <w:rsid w:val="004E5A5F"/>
    <w:rsid w:val="004E68ED"/>
    <w:rsid w:val="004E6C41"/>
    <w:rsid w:val="004F1303"/>
    <w:rsid w:val="004F13AE"/>
    <w:rsid w:val="004F1A2F"/>
    <w:rsid w:val="004F2637"/>
    <w:rsid w:val="004F2AC1"/>
    <w:rsid w:val="004F30B3"/>
    <w:rsid w:val="004F6F4A"/>
    <w:rsid w:val="004F74E5"/>
    <w:rsid w:val="00501C08"/>
    <w:rsid w:val="0050383B"/>
    <w:rsid w:val="00504845"/>
    <w:rsid w:val="0050594B"/>
    <w:rsid w:val="00506222"/>
    <w:rsid w:val="00510E73"/>
    <w:rsid w:val="00511B17"/>
    <w:rsid w:val="00520E39"/>
    <w:rsid w:val="00523E1B"/>
    <w:rsid w:val="005242D8"/>
    <w:rsid w:val="005259F2"/>
    <w:rsid w:val="005270A1"/>
    <w:rsid w:val="00533EFF"/>
    <w:rsid w:val="005342EA"/>
    <w:rsid w:val="00535821"/>
    <w:rsid w:val="00537B12"/>
    <w:rsid w:val="00540C27"/>
    <w:rsid w:val="005414EE"/>
    <w:rsid w:val="00542317"/>
    <w:rsid w:val="00542E24"/>
    <w:rsid w:val="00543123"/>
    <w:rsid w:val="0054602C"/>
    <w:rsid w:val="0055018C"/>
    <w:rsid w:val="005508BC"/>
    <w:rsid w:val="005521DA"/>
    <w:rsid w:val="0055668F"/>
    <w:rsid w:val="00560859"/>
    <w:rsid w:val="005608EE"/>
    <w:rsid w:val="00560D69"/>
    <w:rsid w:val="0056693D"/>
    <w:rsid w:val="00567C4E"/>
    <w:rsid w:val="00570140"/>
    <w:rsid w:val="00571C81"/>
    <w:rsid w:val="00574220"/>
    <w:rsid w:val="00574768"/>
    <w:rsid w:val="0058151B"/>
    <w:rsid w:val="00582031"/>
    <w:rsid w:val="00583736"/>
    <w:rsid w:val="00583A51"/>
    <w:rsid w:val="005856F9"/>
    <w:rsid w:val="00585BD6"/>
    <w:rsid w:val="005867A2"/>
    <w:rsid w:val="00592180"/>
    <w:rsid w:val="005927C9"/>
    <w:rsid w:val="00594AA6"/>
    <w:rsid w:val="00597BD8"/>
    <w:rsid w:val="005A3E4F"/>
    <w:rsid w:val="005A53E2"/>
    <w:rsid w:val="005A569C"/>
    <w:rsid w:val="005A5B47"/>
    <w:rsid w:val="005A7E27"/>
    <w:rsid w:val="005B021A"/>
    <w:rsid w:val="005B0676"/>
    <w:rsid w:val="005B7CD9"/>
    <w:rsid w:val="005C26D0"/>
    <w:rsid w:val="005C2A47"/>
    <w:rsid w:val="005C3503"/>
    <w:rsid w:val="005C44A5"/>
    <w:rsid w:val="005C59B3"/>
    <w:rsid w:val="005D1186"/>
    <w:rsid w:val="005D1F10"/>
    <w:rsid w:val="005D21AF"/>
    <w:rsid w:val="005D26BB"/>
    <w:rsid w:val="005D39B5"/>
    <w:rsid w:val="005D3EB0"/>
    <w:rsid w:val="005D7ED9"/>
    <w:rsid w:val="005E00F8"/>
    <w:rsid w:val="005E1AB2"/>
    <w:rsid w:val="005E6EBC"/>
    <w:rsid w:val="005E753E"/>
    <w:rsid w:val="005F08D2"/>
    <w:rsid w:val="005F3403"/>
    <w:rsid w:val="005F3788"/>
    <w:rsid w:val="005F4F24"/>
    <w:rsid w:val="006019CA"/>
    <w:rsid w:val="00602C6C"/>
    <w:rsid w:val="00603D80"/>
    <w:rsid w:val="00604F82"/>
    <w:rsid w:val="0060654A"/>
    <w:rsid w:val="00607963"/>
    <w:rsid w:val="00611E60"/>
    <w:rsid w:val="0061528D"/>
    <w:rsid w:val="0061559E"/>
    <w:rsid w:val="006176FC"/>
    <w:rsid w:val="00623571"/>
    <w:rsid w:val="006236CE"/>
    <w:rsid w:val="00626BA5"/>
    <w:rsid w:val="0062738D"/>
    <w:rsid w:val="00627A56"/>
    <w:rsid w:val="00631947"/>
    <w:rsid w:val="00631996"/>
    <w:rsid w:val="00632765"/>
    <w:rsid w:val="00634076"/>
    <w:rsid w:val="006348D6"/>
    <w:rsid w:val="00634D11"/>
    <w:rsid w:val="00637257"/>
    <w:rsid w:val="006379FC"/>
    <w:rsid w:val="00640CF2"/>
    <w:rsid w:val="0064286F"/>
    <w:rsid w:val="00651046"/>
    <w:rsid w:val="006545B2"/>
    <w:rsid w:val="00660DE6"/>
    <w:rsid w:val="00661B9F"/>
    <w:rsid w:val="00663332"/>
    <w:rsid w:val="006656AD"/>
    <w:rsid w:val="006658D2"/>
    <w:rsid w:val="00671B0E"/>
    <w:rsid w:val="006738FC"/>
    <w:rsid w:val="00673AB3"/>
    <w:rsid w:val="00681E78"/>
    <w:rsid w:val="0068253A"/>
    <w:rsid w:val="0068311F"/>
    <w:rsid w:val="0068361F"/>
    <w:rsid w:val="0069025E"/>
    <w:rsid w:val="0069184A"/>
    <w:rsid w:val="0069364F"/>
    <w:rsid w:val="00693FC9"/>
    <w:rsid w:val="00695BB1"/>
    <w:rsid w:val="006961CA"/>
    <w:rsid w:val="00696288"/>
    <w:rsid w:val="006A0888"/>
    <w:rsid w:val="006A1DCA"/>
    <w:rsid w:val="006A60A2"/>
    <w:rsid w:val="006A6CDE"/>
    <w:rsid w:val="006A73A2"/>
    <w:rsid w:val="006B5AE1"/>
    <w:rsid w:val="006B5E9D"/>
    <w:rsid w:val="006B600C"/>
    <w:rsid w:val="006C42B8"/>
    <w:rsid w:val="006D216C"/>
    <w:rsid w:val="006D3424"/>
    <w:rsid w:val="006D38A0"/>
    <w:rsid w:val="006D3CD9"/>
    <w:rsid w:val="006D517F"/>
    <w:rsid w:val="006E4418"/>
    <w:rsid w:val="006E5DB6"/>
    <w:rsid w:val="006E5E58"/>
    <w:rsid w:val="006E7266"/>
    <w:rsid w:val="00701D3F"/>
    <w:rsid w:val="00702B4A"/>
    <w:rsid w:val="007032B4"/>
    <w:rsid w:val="0070392A"/>
    <w:rsid w:val="007045F8"/>
    <w:rsid w:val="007070FB"/>
    <w:rsid w:val="0070727C"/>
    <w:rsid w:val="00707E30"/>
    <w:rsid w:val="00713F49"/>
    <w:rsid w:val="007140F9"/>
    <w:rsid w:val="00717421"/>
    <w:rsid w:val="007174F5"/>
    <w:rsid w:val="007205E2"/>
    <w:rsid w:val="00724E15"/>
    <w:rsid w:val="00727BFA"/>
    <w:rsid w:val="00730C9F"/>
    <w:rsid w:val="00730D58"/>
    <w:rsid w:val="007311EB"/>
    <w:rsid w:val="00736A82"/>
    <w:rsid w:val="00740F0F"/>
    <w:rsid w:val="00743509"/>
    <w:rsid w:val="007457CE"/>
    <w:rsid w:val="00746D38"/>
    <w:rsid w:val="00747F0F"/>
    <w:rsid w:val="00750AD6"/>
    <w:rsid w:val="00752C79"/>
    <w:rsid w:val="0075310B"/>
    <w:rsid w:val="0075423A"/>
    <w:rsid w:val="00754324"/>
    <w:rsid w:val="007551FB"/>
    <w:rsid w:val="00761F56"/>
    <w:rsid w:val="00762A32"/>
    <w:rsid w:val="00763E85"/>
    <w:rsid w:val="00770A17"/>
    <w:rsid w:val="00772D17"/>
    <w:rsid w:val="00773496"/>
    <w:rsid w:val="00773FB3"/>
    <w:rsid w:val="007742F7"/>
    <w:rsid w:val="007760CA"/>
    <w:rsid w:val="00781941"/>
    <w:rsid w:val="007828FF"/>
    <w:rsid w:val="00784D30"/>
    <w:rsid w:val="00785724"/>
    <w:rsid w:val="00787A1D"/>
    <w:rsid w:val="00787AC2"/>
    <w:rsid w:val="0079380D"/>
    <w:rsid w:val="00793EDD"/>
    <w:rsid w:val="007A036E"/>
    <w:rsid w:val="007A4DE5"/>
    <w:rsid w:val="007A5F8E"/>
    <w:rsid w:val="007B06DA"/>
    <w:rsid w:val="007B0767"/>
    <w:rsid w:val="007B2596"/>
    <w:rsid w:val="007B6A1A"/>
    <w:rsid w:val="007B6AD2"/>
    <w:rsid w:val="007B6B99"/>
    <w:rsid w:val="007B7158"/>
    <w:rsid w:val="007B7E2A"/>
    <w:rsid w:val="007C1A81"/>
    <w:rsid w:val="007C2617"/>
    <w:rsid w:val="007C4126"/>
    <w:rsid w:val="007C4C28"/>
    <w:rsid w:val="007C63B4"/>
    <w:rsid w:val="007D0A3D"/>
    <w:rsid w:val="007D342C"/>
    <w:rsid w:val="007D7201"/>
    <w:rsid w:val="007E0342"/>
    <w:rsid w:val="007E48D3"/>
    <w:rsid w:val="007E4EE1"/>
    <w:rsid w:val="007E51CD"/>
    <w:rsid w:val="007E5DEB"/>
    <w:rsid w:val="007E72E5"/>
    <w:rsid w:val="007F01A6"/>
    <w:rsid w:val="007F068C"/>
    <w:rsid w:val="007F127B"/>
    <w:rsid w:val="007F437E"/>
    <w:rsid w:val="007F7B5C"/>
    <w:rsid w:val="007F7CE8"/>
    <w:rsid w:val="007F7E5C"/>
    <w:rsid w:val="00800374"/>
    <w:rsid w:val="00801D67"/>
    <w:rsid w:val="0080276A"/>
    <w:rsid w:val="00802F00"/>
    <w:rsid w:val="00805C43"/>
    <w:rsid w:val="00813336"/>
    <w:rsid w:val="00814952"/>
    <w:rsid w:val="00816296"/>
    <w:rsid w:val="008171EA"/>
    <w:rsid w:val="00821EC2"/>
    <w:rsid w:val="008222A6"/>
    <w:rsid w:val="0082261D"/>
    <w:rsid w:val="008229BE"/>
    <w:rsid w:val="008238E3"/>
    <w:rsid w:val="00826249"/>
    <w:rsid w:val="008264BA"/>
    <w:rsid w:val="00826911"/>
    <w:rsid w:val="00826BB9"/>
    <w:rsid w:val="00831249"/>
    <w:rsid w:val="008334E8"/>
    <w:rsid w:val="00834537"/>
    <w:rsid w:val="00836259"/>
    <w:rsid w:val="008362BD"/>
    <w:rsid w:val="00837D88"/>
    <w:rsid w:val="00840603"/>
    <w:rsid w:val="00841A1A"/>
    <w:rsid w:val="00843BEF"/>
    <w:rsid w:val="00846656"/>
    <w:rsid w:val="008520A4"/>
    <w:rsid w:val="00852D17"/>
    <w:rsid w:val="008533E0"/>
    <w:rsid w:val="00853803"/>
    <w:rsid w:val="0085506B"/>
    <w:rsid w:val="0085566A"/>
    <w:rsid w:val="00855FE9"/>
    <w:rsid w:val="0085634E"/>
    <w:rsid w:val="00860623"/>
    <w:rsid w:val="008625D2"/>
    <w:rsid w:val="008657C0"/>
    <w:rsid w:val="00867B89"/>
    <w:rsid w:val="0087134A"/>
    <w:rsid w:val="00872031"/>
    <w:rsid w:val="00872DA2"/>
    <w:rsid w:val="00874D81"/>
    <w:rsid w:val="00876A25"/>
    <w:rsid w:val="0087750B"/>
    <w:rsid w:val="00877F7E"/>
    <w:rsid w:val="00881C67"/>
    <w:rsid w:val="00881D19"/>
    <w:rsid w:val="00883BE7"/>
    <w:rsid w:val="008846F9"/>
    <w:rsid w:val="00886A27"/>
    <w:rsid w:val="008875E4"/>
    <w:rsid w:val="00887EB4"/>
    <w:rsid w:val="008910FB"/>
    <w:rsid w:val="00892060"/>
    <w:rsid w:val="008926B2"/>
    <w:rsid w:val="00894282"/>
    <w:rsid w:val="00894382"/>
    <w:rsid w:val="008958C1"/>
    <w:rsid w:val="00895F5C"/>
    <w:rsid w:val="0089613D"/>
    <w:rsid w:val="008A10E3"/>
    <w:rsid w:val="008A4970"/>
    <w:rsid w:val="008A6EB4"/>
    <w:rsid w:val="008A7642"/>
    <w:rsid w:val="008B1320"/>
    <w:rsid w:val="008B589B"/>
    <w:rsid w:val="008B5B83"/>
    <w:rsid w:val="008C186B"/>
    <w:rsid w:val="008C292C"/>
    <w:rsid w:val="008C392C"/>
    <w:rsid w:val="008C42C3"/>
    <w:rsid w:val="008C649E"/>
    <w:rsid w:val="008C6F47"/>
    <w:rsid w:val="008C70C4"/>
    <w:rsid w:val="008D08CC"/>
    <w:rsid w:val="008D2BD0"/>
    <w:rsid w:val="008D2D76"/>
    <w:rsid w:val="008D30A4"/>
    <w:rsid w:val="008D3D3C"/>
    <w:rsid w:val="008D4EE1"/>
    <w:rsid w:val="008D681D"/>
    <w:rsid w:val="008E138A"/>
    <w:rsid w:val="008E25F0"/>
    <w:rsid w:val="008E2C99"/>
    <w:rsid w:val="008E4C5E"/>
    <w:rsid w:val="008F0A23"/>
    <w:rsid w:val="008F17A6"/>
    <w:rsid w:val="008F2CEA"/>
    <w:rsid w:val="008F73EE"/>
    <w:rsid w:val="008F775D"/>
    <w:rsid w:val="008F7836"/>
    <w:rsid w:val="0090159F"/>
    <w:rsid w:val="00901D2C"/>
    <w:rsid w:val="00905685"/>
    <w:rsid w:val="009115C0"/>
    <w:rsid w:val="009128C0"/>
    <w:rsid w:val="00913D8C"/>
    <w:rsid w:val="00920AFF"/>
    <w:rsid w:val="009223ED"/>
    <w:rsid w:val="00922777"/>
    <w:rsid w:val="00923F67"/>
    <w:rsid w:val="00931383"/>
    <w:rsid w:val="00934ED4"/>
    <w:rsid w:val="009354D0"/>
    <w:rsid w:val="009368DA"/>
    <w:rsid w:val="00936CC7"/>
    <w:rsid w:val="0094195F"/>
    <w:rsid w:val="00944DE4"/>
    <w:rsid w:val="00950506"/>
    <w:rsid w:val="00954405"/>
    <w:rsid w:val="00954430"/>
    <w:rsid w:val="009565DF"/>
    <w:rsid w:val="00957932"/>
    <w:rsid w:val="00957C08"/>
    <w:rsid w:val="00963340"/>
    <w:rsid w:val="00963CE1"/>
    <w:rsid w:val="00964348"/>
    <w:rsid w:val="009657D4"/>
    <w:rsid w:val="00965F52"/>
    <w:rsid w:val="00966804"/>
    <w:rsid w:val="00967E08"/>
    <w:rsid w:val="00970B75"/>
    <w:rsid w:val="00971730"/>
    <w:rsid w:val="00974E5E"/>
    <w:rsid w:val="00977555"/>
    <w:rsid w:val="00977CE4"/>
    <w:rsid w:val="009808B9"/>
    <w:rsid w:val="00981B4B"/>
    <w:rsid w:val="009852E4"/>
    <w:rsid w:val="00985B1D"/>
    <w:rsid w:val="00993CEE"/>
    <w:rsid w:val="00994708"/>
    <w:rsid w:val="00995C7F"/>
    <w:rsid w:val="00995D50"/>
    <w:rsid w:val="009966B4"/>
    <w:rsid w:val="00996DBD"/>
    <w:rsid w:val="009972B5"/>
    <w:rsid w:val="009A15CD"/>
    <w:rsid w:val="009A1F27"/>
    <w:rsid w:val="009A6608"/>
    <w:rsid w:val="009A6657"/>
    <w:rsid w:val="009A6AFF"/>
    <w:rsid w:val="009A6F81"/>
    <w:rsid w:val="009B0AB3"/>
    <w:rsid w:val="009B23CE"/>
    <w:rsid w:val="009B422F"/>
    <w:rsid w:val="009B42C1"/>
    <w:rsid w:val="009B5B38"/>
    <w:rsid w:val="009C0E03"/>
    <w:rsid w:val="009C27CF"/>
    <w:rsid w:val="009C3120"/>
    <w:rsid w:val="009C5AE2"/>
    <w:rsid w:val="009C680F"/>
    <w:rsid w:val="009D165D"/>
    <w:rsid w:val="009D253E"/>
    <w:rsid w:val="009D37DE"/>
    <w:rsid w:val="009D396E"/>
    <w:rsid w:val="009D6DF7"/>
    <w:rsid w:val="009D6F11"/>
    <w:rsid w:val="009E151F"/>
    <w:rsid w:val="009E21BD"/>
    <w:rsid w:val="009E69CE"/>
    <w:rsid w:val="009F013A"/>
    <w:rsid w:val="009F131A"/>
    <w:rsid w:val="009F30A1"/>
    <w:rsid w:val="009F356A"/>
    <w:rsid w:val="009F440F"/>
    <w:rsid w:val="009F5689"/>
    <w:rsid w:val="009F6A43"/>
    <w:rsid w:val="009F7AD9"/>
    <w:rsid w:val="00A001A8"/>
    <w:rsid w:val="00A02837"/>
    <w:rsid w:val="00A030B3"/>
    <w:rsid w:val="00A04195"/>
    <w:rsid w:val="00A072D7"/>
    <w:rsid w:val="00A11376"/>
    <w:rsid w:val="00A13A43"/>
    <w:rsid w:val="00A15842"/>
    <w:rsid w:val="00A17617"/>
    <w:rsid w:val="00A20381"/>
    <w:rsid w:val="00A20396"/>
    <w:rsid w:val="00A25057"/>
    <w:rsid w:val="00A25EFB"/>
    <w:rsid w:val="00A26291"/>
    <w:rsid w:val="00A31E1E"/>
    <w:rsid w:val="00A34D92"/>
    <w:rsid w:val="00A35877"/>
    <w:rsid w:val="00A375DA"/>
    <w:rsid w:val="00A42CB1"/>
    <w:rsid w:val="00A42E91"/>
    <w:rsid w:val="00A433C0"/>
    <w:rsid w:val="00A43E93"/>
    <w:rsid w:val="00A457FC"/>
    <w:rsid w:val="00A459AB"/>
    <w:rsid w:val="00A51351"/>
    <w:rsid w:val="00A52CAC"/>
    <w:rsid w:val="00A556ED"/>
    <w:rsid w:val="00A572C7"/>
    <w:rsid w:val="00A6107E"/>
    <w:rsid w:val="00A659CE"/>
    <w:rsid w:val="00A67E49"/>
    <w:rsid w:val="00A67F0D"/>
    <w:rsid w:val="00A7115D"/>
    <w:rsid w:val="00A713C3"/>
    <w:rsid w:val="00A718F3"/>
    <w:rsid w:val="00A7211B"/>
    <w:rsid w:val="00A763A6"/>
    <w:rsid w:val="00A772B8"/>
    <w:rsid w:val="00A81BAA"/>
    <w:rsid w:val="00A831D8"/>
    <w:rsid w:val="00A85C67"/>
    <w:rsid w:val="00A87EEF"/>
    <w:rsid w:val="00A909FD"/>
    <w:rsid w:val="00A92FC6"/>
    <w:rsid w:val="00A93091"/>
    <w:rsid w:val="00A93B1C"/>
    <w:rsid w:val="00A94C24"/>
    <w:rsid w:val="00A956FC"/>
    <w:rsid w:val="00A95DA3"/>
    <w:rsid w:val="00A967BF"/>
    <w:rsid w:val="00A97CF5"/>
    <w:rsid w:val="00AA2E0D"/>
    <w:rsid w:val="00AA50B8"/>
    <w:rsid w:val="00AA78AB"/>
    <w:rsid w:val="00AB0A41"/>
    <w:rsid w:val="00AB23EA"/>
    <w:rsid w:val="00AB4525"/>
    <w:rsid w:val="00AB5C90"/>
    <w:rsid w:val="00AB7CE9"/>
    <w:rsid w:val="00AC0541"/>
    <w:rsid w:val="00AC0568"/>
    <w:rsid w:val="00AC23A1"/>
    <w:rsid w:val="00AC370D"/>
    <w:rsid w:val="00AD4CD7"/>
    <w:rsid w:val="00AD6D92"/>
    <w:rsid w:val="00AE0E12"/>
    <w:rsid w:val="00AE1601"/>
    <w:rsid w:val="00AE1B00"/>
    <w:rsid w:val="00AE3408"/>
    <w:rsid w:val="00AE43EF"/>
    <w:rsid w:val="00AE7820"/>
    <w:rsid w:val="00AF074E"/>
    <w:rsid w:val="00AF47E4"/>
    <w:rsid w:val="00AF7C86"/>
    <w:rsid w:val="00B0018C"/>
    <w:rsid w:val="00B02626"/>
    <w:rsid w:val="00B04632"/>
    <w:rsid w:val="00B051A0"/>
    <w:rsid w:val="00B0674F"/>
    <w:rsid w:val="00B1131E"/>
    <w:rsid w:val="00B11D2E"/>
    <w:rsid w:val="00B12C84"/>
    <w:rsid w:val="00B13673"/>
    <w:rsid w:val="00B13D8B"/>
    <w:rsid w:val="00B14D8F"/>
    <w:rsid w:val="00B1763D"/>
    <w:rsid w:val="00B21388"/>
    <w:rsid w:val="00B21A67"/>
    <w:rsid w:val="00B22514"/>
    <w:rsid w:val="00B2270F"/>
    <w:rsid w:val="00B22DD2"/>
    <w:rsid w:val="00B25260"/>
    <w:rsid w:val="00B257C1"/>
    <w:rsid w:val="00B26145"/>
    <w:rsid w:val="00B30B1B"/>
    <w:rsid w:val="00B33643"/>
    <w:rsid w:val="00B36E75"/>
    <w:rsid w:val="00B40FBC"/>
    <w:rsid w:val="00B45E79"/>
    <w:rsid w:val="00B4784C"/>
    <w:rsid w:val="00B52C07"/>
    <w:rsid w:val="00B54998"/>
    <w:rsid w:val="00B57400"/>
    <w:rsid w:val="00B616CD"/>
    <w:rsid w:val="00B61D00"/>
    <w:rsid w:val="00B621BB"/>
    <w:rsid w:val="00B634EE"/>
    <w:rsid w:val="00B64E1D"/>
    <w:rsid w:val="00B67761"/>
    <w:rsid w:val="00B67895"/>
    <w:rsid w:val="00B706F8"/>
    <w:rsid w:val="00B72FBD"/>
    <w:rsid w:val="00B74705"/>
    <w:rsid w:val="00B76053"/>
    <w:rsid w:val="00B763F7"/>
    <w:rsid w:val="00B767DA"/>
    <w:rsid w:val="00B833D5"/>
    <w:rsid w:val="00B85388"/>
    <w:rsid w:val="00B863A8"/>
    <w:rsid w:val="00B87DB3"/>
    <w:rsid w:val="00B900EE"/>
    <w:rsid w:val="00B91B4D"/>
    <w:rsid w:val="00B92E36"/>
    <w:rsid w:val="00B93F77"/>
    <w:rsid w:val="00B952A6"/>
    <w:rsid w:val="00B956E2"/>
    <w:rsid w:val="00B97113"/>
    <w:rsid w:val="00BA0B42"/>
    <w:rsid w:val="00BA1239"/>
    <w:rsid w:val="00BA1CE1"/>
    <w:rsid w:val="00BA2D7A"/>
    <w:rsid w:val="00BA61E2"/>
    <w:rsid w:val="00BA73D1"/>
    <w:rsid w:val="00BB029C"/>
    <w:rsid w:val="00BB1D3D"/>
    <w:rsid w:val="00BB36FA"/>
    <w:rsid w:val="00BB7A6B"/>
    <w:rsid w:val="00BC07ED"/>
    <w:rsid w:val="00BC4449"/>
    <w:rsid w:val="00BC5620"/>
    <w:rsid w:val="00BC58ED"/>
    <w:rsid w:val="00BC5E69"/>
    <w:rsid w:val="00BD268B"/>
    <w:rsid w:val="00BD3197"/>
    <w:rsid w:val="00BD39A6"/>
    <w:rsid w:val="00BD45FC"/>
    <w:rsid w:val="00BD4647"/>
    <w:rsid w:val="00BD4955"/>
    <w:rsid w:val="00BD52D8"/>
    <w:rsid w:val="00BD54BD"/>
    <w:rsid w:val="00BD62F8"/>
    <w:rsid w:val="00BD7697"/>
    <w:rsid w:val="00BD7A6A"/>
    <w:rsid w:val="00BE0B09"/>
    <w:rsid w:val="00BE25BC"/>
    <w:rsid w:val="00BE4713"/>
    <w:rsid w:val="00BE70FD"/>
    <w:rsid w:val="00BF22AF"/>
    <w:rsid w:val="00BF5BD5"/>
    <w:rsid w:val="00C008E6"/>
    <w:rsid w:val="00C01017"/>
    <w:rsid w:val="00C01594"/>
    <w:rsid w:val="00C02AB8"/>
    <w:rsid w:val="00C07D97"/>
    <w:rsid w:val="00C1141A"/>
    <w:rsid w:val="00C1289F"/>
    <w:rsid w:val="00C14ED0"/>
    <w:rsid w:val="00C15445"/>
    <w:rsid w:val="00C160C2"/>
    <w:rsid w:val="00C16D5A"/>
    <w:rsid w:val="00C17C53"/>
    <w:rsid w:val="00C22EB5"/>
    <w:rsid w:val="00C23419"/>
    <w:rsid w:val="00C23C2B"/>
    <w:rsid w:val="00C24F83"/>
    <w:rsid w:val="00C25350"/>
    <w:rsid w:val="00C255EE"/>
    <w:rsid w:val="00C2785B"/>
    <w:rsid w:val="00C27EE6"/>
    <w:rsid w:val="00C33CD8"/>
    <w:rsid w:val="00C3400E"/>
    <w:rsid w:val="00C34C4C"/>
    <w:rsid w:val="00C35626"/>
    <w:rsid w:val="00C4145B"/>
    <w:rsid w:val="00C41AFC"/>
    <w:rsid w:val="00C42828"/>
    <w:rsid w:val="00C42D15"/>
    <w:rsid w:val="00C45070"/>
    <w:rsid w:val="00C50F4F"/>
    <w:rsid w:val="00C5306E"/>
    <w:rsid w:val="00C53945"/>
    <w:rsid w:val="00C54AEA"/>
    <w:rsid w:val="00C54ED8"/>
    <w:rsid w:val="00C5588E"/>
    <w:rsid w:val="00C63774"/>
    <w:rsid w:val="00C650B6"/>
    <w:rsid w:val="00C7135F"/>
    <w:rsid w:val="00C72CAF"/>
    <w:rsid w:val="00C76DDF"/>
    <w:rsid w:val="00C801B7"/>
    <w:rsid w:val="00C82426"/>
    <w:rsid w:val="00C86DB4"/>
    <w:rsid w:val="00C870E6"/>
    <w:rsid w:val="00C8747B"/>
    <w:rsid w:val="00C878DD"/>
    <w:rsid w:val="00C9320C"/>
    <w:rsid w:val="00C93400"/>
    <w:rsid w:val="00C9380E"/>
    <w:rsid w:val="00C93C42"/>
    <w:rsid w:val="00C9509C"/>
    <w:rsid w:val="00CA61C3"/>
    <w:rsid w:val="00CA72F2"/>
    <w:rsid w:val="00CB01F3"/>
    <w:rsid w:val="00CB38DA"/>
    <w:rsid w:val="00CB3B0A"/>
    <w:rsid w:val="00CB5218"/>
    <w:rsid w:val="00CB5F6D"/>
    <w:rsid w:val="00CB6718"/>
    <w:rsid w:val="00CC2CF6"/>
    <w:rsid w:val="00CC3812"/>
    <w:rsid w:val="00CC48CC"/>
    <w:rsid w:val="00CC5316"/>
    <w:rsid w:val="00CC777B"/>
    <w:rsid w:val="00CC7C02"/>
    <w:rsid w:val="00CD1E13"/>
    <w:rsid w:val="00CD3A2F"/>
    <w:rsid w:val="00CD4134"/>
    <w:rsid w:val="00CD4C95"/>
    <w:rsid w:val="00CD7EFC"/>
    <w:rsid w:val="00CE3D5E"/>
    <w:rsid w:val="00CE7BDF"/>
    <w:rsid w:val="00CF0734"/>
    <w:rsid w:val="00CF29A9"/>
    <w:rsid w:val="00CF2D86"/>
    <w:rsid w:val="00CF5A61"/>
    <w:rsid w:val="00D00DB5"/>
    <w:rsid w:val="00D0224D"/>
    <w:rsid w:val="00D033D5"/>
    <w:rsid w:val="00D108A4"/>
    <w:rsid w:val="00D115F0"/>
    <w:rsid w:val="00D12ED5"/>
    <w:rsid w:val="00D205E7"/>
    <w:rsid w:val="00D21B22"/>
    <w:rsid w:val="00D22963"/>
    <w:rsid w:val="00D2329A"/>
    <w:rsid w:val="00D24735"/>
    <w:rsid w:val="00D25B7E"/>
    <w:rsid w:val="00D260D9"/>
    <w:rsid w:val="00D27B9F"/>
    <w:rsid w:val="00D3058E"/>
    <w:rsid w:val="00D306D3"/>
    <w:rsid w:val="00D33126"/>
    <w:rsid w:val="00D344B3"/>
    <w:rsid w:val="00D34A2C"/>
    <w:rsid w:val="00D37912"/>
    <w:rsid w:val="00D46E21"/>
    <w:rsid w:val="00D477FE"/>
    <w:rsid w:val="00D52B26"/>
    <w:rsid w:val="00D65FF6"/>
    <w:rsid w:val="00D72D9E"/>
    <w:rsid w:val="00D74B11"/>
    <w:rsid w:val="00D75E13"/>
    <w:rsid w:val="00D76312"/>
    <w:rsid w:val="00D82282"/>
    <w:rsid w:val="00D865D6"/>
    <w:rsid w:val="00D867F1"/>
    <w:rsid w:val="00D87C74"/>
    <w:rsid w:val="00D87F0A"/>
    <w:rsid w:val="00D904D7"/>
    <w:rsid w:val="00D90D7A"/>
    <w:rsid w:val="00D93906"/>
    <w:rsid w:val="00D95233"/>
    <w:rsid w:val="00D97BCC"/>
    <w:rsid w:val="00D97E4F"/>
    <w:rsid w:val="00DA076E"/>
    <w:rsid w:val="00DA10C2"/>
    <w:rsid w:val="00DA12D0"/>
    <w:rsid w:val="00DA1AE5"/>
    <w:rsid w:val="00DA3372"/>
    <w:rsid w:val="00DA35DB"/>
    <w:rsid w:val="00DA47A4"/>
    <w:rsid w:val="00DA77F6"/>
    <w:rsid w:val="00DA7F90"/>
    <w:rsid w:val="00DB0B7E"/>
    <w:rsid w:val="00DB367E"/>
    <w:rsid w:val="00DB3F9C"/>
    <w:rsid w:val="00DB4C00"/>
    <w:rsid w:val="00DB558E"/>
    <w:rsid w:val="00DB5780"/>
    <w:rsid w:val="00DC027F"/>
    <w:rsid w:val="00DC0509"/>
    <w:rsid w:val="00DC0832"/>
    <w:rsid w:val="00DC2F35"/>
    <w:rsid w:val="00DC3EF2"/>
    <w:rsid w:val="00DC4AC6"/>
    <w:rsid w:val="00DC4EE1"/>
    <w:rsid w:val="00DC5DC5"/>
    <w:rsid w:val="00DC6A01"/>
    <w:rsid w:val="00DD0A14"/>
    <w:rsid w:val="00DD265D"/>
    <w:rsid w:val="00DD26DC"/>
    <w:rsid w:val="00DD5C02"/>
    <w:rsid w:val="00DD67D0"/>
    <w:rsid w:val="00DD796E"/>
    <w:rsid w:val="00DE0F51"/>
    <w:rsid w:val="00DE2383"/>
    <w:rsid w:val="00DE501D"/>
    <w:rsid w:val="00DE6D72"/>
    <w:rsid w:val="00DE792D"/>
    <w:rsid w:val="00DF1F96"/>
    <w:rsid w:val="00DF4750"/>
    <w:rsid w:val="00DF4835"/>
    <w:rsid w:val="00E015A6"/>
    <w:rsid w:val="00E048FF"/>
    <w:rsid w:val="00E06EA3"/>
    <w:rsid w:val="00E1069C"/>
    <w:rsid w:val="00E11774"/>
    <w:rsid w:val="00E14884"/>
    <w:rsid w:val="00E15672"/>
    <w:rsid w:val="00E15A13"/>
    <w:rsid w:val="00E1669B"/>
    <w:rsid w:val="00E20930"/>
    <w:rsid w:val="00E24DF7"/>
    <w:rsid w:val="00E264B1"/>
    <w:rsid w:val="00E27D5C"/>
    <w:rsid w:val="00E336B9"/>
    <w:rsid w:val="00E35672"/>
    <w:rsid w:val="00E360FD"/>
    <w:rsid w:val="00E3728C"/>
    <w:rsid w:val="00E40E33"/>
    <w:rsid w:val="00E435A4"/>
    <w:rsid w:val="00E4540B"/>
    <w:rsid w:val="00E4570C"/>
    <w:rsid w:val="00E46C1E"/>
    <w:rsid w:val="00E5124A"/>
    <w:rsid w:val="00E5195D"/>
    <w:rsid w:val="00E53134"/>
    <w:rsid w:val="00E53559"/>
    <w:rsid w:val="00E5491A"/>
    <w:rsid w:val="00E578AA"/>
    <w:rsid w:val="00E60A2F"/>
    <w:rsid w:val="00E6135B"/>
    <w:rsid w:val="00E621DA"/>
    <w:rsid w:val="00E624BE"/>
    <w:rsid w:val="00E64234"/>
    <w:rsid w:val="00E64B96"/>
    <w:rsid w:val="00E66348"/>
    <w:rsid w:val="00E6765C"/>
    <w:rsid w:val="00E75968"/>
    <w:rsid w:val="00E77E52"/>
    <w:rsid w:val="00E80373"/>
    <w:rsid w:val="00E80E09"/>
    <w:rsid w:val="00E811B6"/>
    <w:rsid w:val="00E827A5"/>
    <w:rsid w:val="00E8523E"/>
    <w:rsid w:val="00E8715E"/>
    <w:rsid w:val="00E87B35"/>
    <w:rsid w:val="00E87E26"/>
    <w:rsid w:val="00E92BE4"/>
    <w:rsid w:val="00E93215"/>
    <w:rsid w:val="00E933C5"/>
    <w:rsid w:val="00E94BBB"/>
    <w:rsid w:val="00E96CEC"/>
    <w:rsid w:val="00E972CC"/>
    <w:rsid w:val="00EA021E"/>
    <w:rsid w:val="00EA395B"/>
    <w:rsid w:val="00EB28E6"/>
    <w:rsid w:val="00EB4C02"/>
    <w:rsid w:val="00EB4CE7"/>
    <w:rsid w:val="00EB62EF"/>
    <w:rsid w:val="00EB7B15"/>
    <w:rsid w:val="00EC1B40"/>
    <w:rsid w:val="00EC26AB"/>
    <w:rsid w:val="00EC2B26"/>
    <w:rsid w:val="00EC2D3D"/>
    <w:rsid w:val="00EC3602"/>
    <w:rsid w:val="00EC4CE8"/>
    <w:rsid w:val="00EC6099"/>
    <w:rsid w:val="00EC6940"/>
    <w:rsid w:val="00EC6EF3"/>
    <w:rsid w:val="00EC6F44"/>
    <w:rsid w:val="00ED09CA"/>
    <w:rsid w:val="00ED0C5E"/>
    <w:rsid w:val="00ED0CCF"/>
    <w:rsid w:val="00ED13FD"/>
    <w:rsid w:val="00ED2112"/>
    <w:rsid w:val="00ED2B7A"/>
    <w:rsid w:val="00ED2C53"/>
    <w:rsid w:val="00ED2FA7"/>
    <w:rsid w:val="00ED5790"/>
    <w:rsid w:val="00EE1353"/>
    <w:rsid w:val="00EE6E9B"/>
    <w:rsid w:val="00EE71DA"/>
    <w:rsid w:val="00EE7317"/>
    <w:rsid w:val="00EE795C"/>
    <w:rsid w:val="00EF277F"/>
    <w:rsid w:val="00EF7183"/>
    <w:rsid w:val="00EF7329"/>
    <w:rsid w:val="00F03E2B"/>
    <w:rsid w:val="00F047B5"/>
    <w:rsid w:val="00F06511"/>
    <w:rsid w:val="00F11404"/>
    <w:rsid w:val="00F218F0"/>
    <w:rsid w:val="00F227FC"/>
    <w:rsid w:val="00F23FB7"/>
    <w:rsid w:val="00F2451A"/>
    <w:rsid w:val="00F271E9"/>
    <w:rsid w:val="00F27891"/>
    <w:rsid w:val="00F36EDB"/>
    <w:rsid w:val="00F3764F"/>
    <w:rsid w:val="00F4107D"/>
    <w:rsid w:val="00F431C9"/>
    <w:rsid w:val="00F4679F"/>
    <w:rsid w:val="00F47101"/>
    <w:rsid w:val="00F47813"/>
    <w:rsid w:val="00F53946"/>
    <w:rsid w:val="00F5421E"/>
    <w:rsid w:val="00F55A05"/>
    <w:rsid w:val="00F577FF"/>
    <w:rsid w:val="00F57BFF"/>
    <w:rsid w:val="00F6080F"/>
    <w:rsid w:val="00F61C8D"/>
    <w:rsid w:val="00F61ED8"/>
    <w:rsid w:val="00F6226C"/>
    <w:rsid w:val="00F641B9"/>
    <w:rsid w:val="00F65F28"/>
    <w:rsid w:val="00F66589"/>
    <w:rsid w:val="00F70699"/>
    <w:rsid w:val="00F7258D"/>
    <w:rsid w:val="00F74DC2"/>
    <w:rsid w:val="00F76689"/>
    <w:rsid w:val="00F8198C"/>
    <w:rsid w:val="00F840E8"/>
    <w:rsid w:val="00F8471D"/>
    <w:rsid w:val="00F90D02"/>
    <w:rsid w:val="00F92B2D"/>
    <w:rsid w:val="00F94507"/>
    <w:rsid w:val="00F9543D"/>
    <w:rsid w:val="00F9606C"/>
    <w:rsid w:val="00F96BC1"/>
    <w:rsid w:val="00FA4A76"/>
    <w:rsid w:val="00FC222B"/>
    <w:rsid w:val="00FC256B"/>
    <w:rsid w:val="00FC2A70"/>
    <w:rsid w:val="00FC2C48"/>
    <w:rsid w:val="00FC2D0D"/>
    <w:rsid w:val="00FC589C"/>
    <w:rsid w:val="00FC74D7"/>
    <w:rsid w:val="00FD006F"/>
    <w:rsid w:val="00FD101D"/>
    <w:rsid w:val="00FD330C"/>
    <w:rsid w:val="00FD6ECD"/>
    <w:rsid w:val="00FD7E88"/>
    <w:rsid w:val="00FE085F"/>
    <w:rsid w:val="00FE0B3A"/>
    <w:rsid w:val="00FE65CE"/>
    <w:rsid w:val="00FE7699"/>
    <w:rsid w:val="00FE7ED9"/>
    <w:rsid w:val="00FF017E"/>
    <w:rsid w:val="00FF3FE8"/>
    <w:rsid w:val="00FF5715"/>
    <w:rsid w:val="00FF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FA4B8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4C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3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01C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2B3ECB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ECB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E75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3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7F3"/>
  </w:style>
  <w:style w:type="paragraph" w:styleId="Footer">
    <w:name w:val="footer"/>
    <w:basedOn w:val="Normal"/>
    <w:link w:val="FooterChar"/>
    <w:uiPriority w:val="99"/>
    <w:unhideWhenUsed/>
    <w:rsid w:val="00363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7F3"/>
  </w:style>
  <w:style w:type="character" w:styleId="LineNumber">
    <w:name w:val="line number"/>
    <w:basedOn w:val="DefaultParagraphFont"/>
    <w:uiPriority w:val="99"/>
    <w:semiHidden/>
    <w:unhideWhenUsed/>
    <w:rsid w:val="003637F3"/>
  </w:style>
  <w:style w:type="character" w:styleId="Strong">
    <w:name w:val="Strong"/>
    <w:basedOn w:val="DefaultParagraphFont"/>
    <w:uiPriority w:val="22"/>
    <w:qFormat/>
    <w:rsid w:val="006A1DCA"/>
    <w:rPr>
      <w:b/>
      <w:bCs/>
    </w:rPr>
  </w:style>
  <w:style w:type="character" w:styleId="Emphasis">
    <w:name w:val="Emphasis"/>
    <w:basedOn w:val="DefaultParagraphFont"/>
    <w:uiPriority w:val="20"/>
    <w:qFormat/>
    <w:rsid w:val="006A1DCA"/>
    <w:rPr>
      <w:i/>
      <w:iCs/>
    </w:rPr>
  </w:style>
  <w:style w:type="paragraph" w:styleId="Revision">
    <w:name w:val="Revision"/>
    <w:hidden/>
    <w:uiPriority w:val="99"/>
    <w:semiHidden/>
    <w:rsid w:val="0021600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C4BDC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6388C"/>
    <w:rPr>
      <w:color w:val="605E5C"/>
      <w:shd w:val="clear" w:color="auto" w:fill="E1DFDD"/>
    </w:rPr>
  </w:style>
  <w:style w:type="character" w:customStyle="1" w:styleId="labs-docsum-journal-citation">
    <w:name w:val="labs-docsum-journal-citation"/>
    <w:basedOn w:val="DefaultParagraphFont"/>
    <w:rsid w:val="00C5306E"/>
  </w:style>
  <w:style w:type="character" w:styleId="PlaceholderText">
    <w:name w:val="Placeholder Text"/>
    <w:basedOn w:val="DefaultParagraphFont"/>
    <w:uiPriority w:val="99"/>
    <w:semiHidden/>
    <w:rsid w:val="00DC5DC5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3827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4C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2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3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3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3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3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3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01C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2B3ECB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ECB"/>
    <w:rPr>
      <w:rFonts w:ascii="Calibri" w:hAnsi="Calibri" w:cs="Calibri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5E75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3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7F3"/>
  </w:style>
  <w:style w:type="paragraph" w:styleId="Footer">
    <w:name w:val="footer"/>
    <w:basedOn w:val="Normal"/>
    <w:link w:val="FooterChar"/>
    <w:uiPriority w:val="99"/>
    <w:unhideWhenUsed/>
    <w:rsid w:val="003637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7F3"/>
  </w:style>
  <w:style w:type="character" w:styleId="LineNumber">
    <w:name w:val="line number"/>
    <w:basedOn w:val="DefaultParagraphFont"/>
    <w:uiPriority w:val="99"/>
    <w:semiHidden/>
    <w:unhideWhenUsed/>
    <w:rsid w:val="003637F3"/>
  </w:style>
  <w:style w:type="character" w:styleId="Strong">
    <w:name w:val="Strong"/>
    <w:basedOn w:val="DefaultParagraphFont"/>
    <w:uiPriority w:val="22"/>
    <w:qFormat/>
    <w:rsid w:val="006A1DCA"/>
    <w:rPr>
      <w:b/>
      <w:bCs/>
    </w:rPr>
  </w:style>
  <w:style w:type="character" w:styleId="Emphasis">
    <w:name w:val="Emphasis"/>
    <w:basedOn w:val="DefaultParagraphFont"/>
    <w:uiPriority w:val="20"/>
    <w:qFormat/>
    <w:rsid w:val="006A1DCA"/>
    <w:rPr>
      <w:i/>
      <w:iCs/>
    </w:rPr>
  </w:style>
  <w:style w:type="paragraph" w:styleId="Revision">
    <w:name w:val="Revision"/>
    <w:hidden/>
    <w:uiPriority w:val="99"/>
    <w:semiHidden/>
    <w:rsid w:val="0021600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C4BDC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6388C"/>
    <w:rPr>
      <w:color w:val="605E5C"/>
      <w:shd w:val="clear" w:color="auto" w:fill="E1DFDD"/>
    </w:rPr>
  </w:style>
  <w:style w:type="character" w:customStyle="1" w:styleId="labs-docsum-journal-citation">
    <w:name w:val="labs-docsum-journal-citation"/>
    <w:basedOn w:val="DefaultParagraphFont"/>
    <w:rsid w:val="00C5306E"/>
  </w:style>
  <w:style w:type="character" w:styleId="PlaceholderText">
    <w:name w:val="Placeholder Text"/>
    <w:basedOn w:val="DefaultParagraphFont"/>
    <w:uiPriority w:val="99"/>
    <w:semiHidden/>
    <w:rsid w:val="00DC5DC5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38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3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NULL"/><Relationship Id="rId24" Type="http://schemas.microsoft.com/office/2016/09/relationships/commentsIds" Target="commentsIds.xml"/><Relationship Id="rId25" Type="http://schemas.microsoft.com/office/2018/08/relationships/commentsExtensible" Target="commentsExtensible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19726-6262-8A42-8BDE-F751491E0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72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Ingleby</dc:creator>
  <cp:keywords/>
  <dc:description/>
  <cp:lastModifiedBy>Fiona Ingleby</cp:lastModifiedBy>
  <cp:revision>5</cp:revision>
  <dcterms:created xsi:type="dcterms:W3CDTF">2020-11-03T09:57:00Z</dcterms:created>
  <dcterms:modified xsi:type="dcterms:W3CDTF">2021-05-07T15:45:00Z</dcterms:modified>
</cp:coreProperties>
</file>